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B9ABE" w14:textId="0ADA856A" w:rsidR="000A39A0" w:rsidRDefault="000A39A0" w:rsidP="000A39A0">
      <w:pPr>
        <w:spacing w:line="480" w:lineRule="auto"/>
      </w:pPr>
      <w:r w:rsidRPr="008B5FFD">
        <w:t>SUPPLEMENTA</w:t>
      </w:r>
      <w:r w:rsidR="00B16FB7">
        <w:t>RY</w:t>
      </w:r>
      <w:r w:rsidRPr="008B5FFD">
        <w:t xml:space="preserve"> MATERIAL</w:t>
      </w:r>
      <w:r>
        <w:t>S</w:t>
      </w:r>
    </w:p>
    <w:p w14:paraId="7C3CD872" w14:textId="345CDDD5" w:rsidR="00B16F81" w:rsidRPr="008B5FFD" w:rsidRDefault="00B16F81" w:rsidP="000A39A0">
      <w:pPr>
        <w:spacing w:line="480" w:lineRule="auto"/>
      </w:pPr>
      <w:bookmarkStart w:id="0" w:name="_Hlk68090500"/>
      <w:r>
        <w:t>Supplementary Table 1</w:t>
      </w:r>
      <w:r w:rsidR="007B6CFD">
        <w:t>.</w:t>
      </w:r>
      <w:r w:rsidR="00BA42B4">
        <w:t xml:space="preserve"> </w:t>
      </w:r>
      <w:bookmarkStart w:id="1" w:name="_Hlk62555657"/>
      <w:r w:rsidR="00BA42B4">
        <w:t>NPSLE and non-NPSLE clinical variables.</w:t>
      </w:r>
      <w:bookmarkEnd w:id="1"/>
    </w:p>
    <w:bookmarkEnd w:id="0"/>
    <w:tbl>
      <w:tblPr>
        <w:tblStyle w:val="TableGridLight1"/>
        <w:tblW w:w="7621" w:type="dxa"/>
        <w:tblLook w:val="04A0" w:firstRow="1" w:lastRow="0" w:firstColumn="1" w:lastColumn="0" w:noHBand="0" w:noVBand="1"/>
      </w:tblPr>
      <w:tblGrid>
        <w:gridCol w:w="3227"/>
        <w:gridCol w:w="1843"/>
        <w:gridCol w:w="2551"/>
      </w:tblGrid>
      <w:tr w:rsidR="000A39A0" w:rsidRPr="00961FD1" w14:paraId="4012293D" w14:textId="77777777" w:rsidTr="00747A8F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AC7185" w14:textId="77777777" w:rsidR="000A39A0" w:rsidRPr="00961FD1" w:rsidRDefault="000A39A0" w:rsidP="00747A8F">
            <w:pPr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BD6F5" w14:textId="77777777" w:rsidR="000A39A0" w:rsidRPr="00961FD1" w:rsidRDefault="000A39A0" w:rsidP="00747A8F">
            <w:pPr>
              <w:jc w:val="center"/>
              <w:rPr>
                <w:rFonts w:cstheme="minorHAnsi"/>
                <w:b/>
              </w:rPr>
            </w:pPr>
            <w:r w:rsidRPr="00961FD1">
              <w:rPr>
                <w:rFonts w:cstheme="minorHAnsi"/>
                <w:b/>
              </w:rPr>
              <w:t>non-NPSLE</w:t>
            </w:r>
          </w:p>
          <w:p w14:paraId="6CC22E19" w14:textId="77777777" w:rsidR="000A39A0" w:rsidRPr="00961FD1" w:rsidRDefault="000A39A0" w:rsidP="00747A8F">
            <w:pPr>
              <w:jc w:val="center"/>
              <w:rPr>
                <w:rFonts w:cstheme="minorHAnsi"/>
                <w:b/>
              </w:rPr>
            </w:pPr>
            <w:r w:rsidRPr="00961FD1">
              <w:rPr>
                <w:rFonts w:cstheme="minorHAnsi"/>
                <w:b/>
              </w:rPr>
              <w:t>(n = 117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6F5EA8" w14:textId="77777777" w:rsidR="000A39A0" w:rsidRPr="00961FD1" w:rsidRDefault="000A39A0" w:rsidP="00747A8F">
            <w:pPr>
              <w:jc w:val="center"/>
              <w:rPr>
                <w:rFonts w:cstheme="minorHAnsi"/>
                <w:b/>
              </w:rPr>
            </w:pPr>
            <w:r w:rsidRPr="00961FD1">
              <w:rPr>
                <w:rFonts w:cstheme="minorHAnsi"/>
                <w:b/>
              </w:rPr>
              <w:t>NPSLE</w:t>
            </w:r>
          </w:p>
          <w:p w14:paraId="7B8F35DC" w14:textId="77777777" w:rsidR="000A39A0" w:rsidRPr="00961FD1" w:rsidRDefault="000A39A0" w:rsidP="00747A8F">
            <w:pPr>
              <w:jc w:val="center"/>
              <w:rPr>
                <w:rFonts w:cstheme="minorHAnsi"/>
                <w:b/>
              </w:rPr>
            </w:pPr>
            <w:r w:rsidRPr="00961FD1">
              <w:rPr>
                <w:rFonts w:cstheme="minorHAnsi"/>
                <w:b/>
              </w:rPr>
              <w:t>(n = 38)</w:t>
            </w:r>
          </w:p>
        </w:tc>
      </w:tr>
      <w:tr w:rsidR="000A39A0" w:rsidRPr="00961FD1" w14:paraId="7E4AC7CC" w14:textId="77777777" w:rsidTr="00747A8F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4EDCB" w14:textId="77777777" w:rsidR="000A39A0" w:rsidRPr="00961FD1" w:rsidRDefault="000A39A0" w:rsidP="00747A8F">
            <w:pPr>
              <w:rPr>
                <w:rFonts w:cstheme="minorHAnsi"/>
                <w:b/>
                <w:i/>
              </w:rPr>
            </w:pPr>
            <w:proofErr w:type="gramStart"/>
            <w:r w:rsidRPr="00961FD1">
              <w:rPr>
                <w:rFonts w:cstheme="minorHAnsi"/>
                <w:b/>
                <w:i/>
              </w:rPr>
              <w:t xml:space="preserve">Comorbidities </w:t>
            </w:r>
            <w:r w:rsidRPr="00961FD1">
              <w:rPr>
                <w:rFonts w:cstheme="minorHAnsi"/>
                <w:b/>
              </w:rPr>
              <w:t xml:space="preserve"> </w:t>
            </w:r>
            <w:r w:rsidRPr="00961FD1">
              <w:rPr>
                <w:rFonts w:cstheme="minorHAnsi"/>
                <w:b/>
                <w:i/>
              </w:rPr>
              <w:t>(</w:t>
            </w:r>
            <w:proofErr w:type="gramEnd"/>
            <w:r w:rsidRPr="00961FD1">
              <w:rPr>
                <w:rFonts w:cstheme="minorHAnsi"/>
                <w:b/>
                <w:i/>
              </w:rPr>
              <w:t>n, 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3360E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D5822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</w:p>
        </w:tc>
      </w:tr>
      <w:tr w:rsidR="000A39A0" w:rsidRPr="00961FD1" w14:paraId="623B7B39" w14:textId="77777777" w:rsidTr="00747A8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5DFC6D6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AP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DBBE9B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14 (1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2C295C" w14:textId="77777777" w:rsidR="000A39A0" w:rsidRPr="00961FD1" w:rsidRDefault="000A39A0" w:rsidP="00747A8F">
            <w:pPr>
              <w:tabs>
                <w:tab w:val="center" w:pos="1419"/>
              </w:tabs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6 (16)</w:t>
            </w:r>
          </w:p>
        </w:tc>
      </w:tr>
      <w:tr w:rsidR="000A39A0" w:rsidRPr="00961FD1" w14:paraId="374F2058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EF31A84" w14:textId="77777777" w:rsidR="000A39A0" w:rsidRPr="00961FD1" w:rsidRDefault="000A39A0" w:rsidP="00747A8F">
            <w:pPr>
              <w:rPr>
                <w:rFonts w:cstheme="minorHAnsi"/>
                <w:b/>
                <w:i/>
              </w:rPr>
            </w:pPr>
            <w:r w:rsidRPr="00961FD1">
              <w:rPr>
                <w:rFonts w:cstheme="minorHAnsi"/>
                <w:b/>
                <w:i/>
              </w:rPr>
              <w:t>Laboratory assessment (</w:t>
            </w:r>
            <w:proofErr w:type="gramStart"/>
            <w:r w:rsidRPr="00961FD1">
              <w:rPr>
                <w:rFonts w:cstheme="minorHAnsi"/>
                <w:b/>
                <w:i/>
              </w:rPr>
              <w:t>n,%</w:t>
            </w:r>
            <w:proofErr w:type="gramEnd"/>
            <w:r w:rsidRPr="00961FD1">
              <w:rPr>
                <w:rFonts w:cstheme="minorHAnsi"/>
                <w:b/>
                <w:i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4D0780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925B9A0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</w:p>
        </w:tc>
      </w:tr>
      <w:tr w:rsidR="000A39A0" w:rsidRPr="00961FD1" w14:paraId="6E2E8C6B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1989520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Complement consumpt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9DDF92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44 (3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9689BB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22 (58)</w:t>
            </w:r>
          </w:p>
        </w:tc>
      </w:tr>
      <w:tr w:rsidR="000A39A0" w:rsidRPr="00961FD1" w14:paraId="68897D50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ACDDBA3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6FABF2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81 (6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243170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32 (84)</w:t>
            </w:r>
          </w:p>
        </w:tc>
      </w:tr>
      <w:tr w:rsidR="000A39A0" w:rsidRPr="00961FD1" w14:paraId="646558C0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D9947EA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Anti-</w:t>
            </w:r>
            <w:proofErr w:type="spellStart"/>
            <w:r w:rsidRPr="00961FD1">
              <w:rPr>
                <w:rFonts w:cstheme="minorHAnsi"/>
              </w:rPr>
              <w:t>dsDNA</w:t>
            </w:r>
            <w:r w:rsidRPr="00961FD1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68E4C0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25 (2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1C869F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19 (54)</w:t>
            </w:r>
          </w:p>
        </w:tc>
      </w:tr>
      <w:tr w:rsidR="000A39A0" w:rsidRPr="00961FD1" w14:paraId="134F158E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F0AB989" w14:textId="77777777" w:rsidR="000A39A0" w:rsidRPr="00961FD1" w:rsidRDefault="000A39A0" w:rsidP="00747A8F">
            <w:pPr>
              <w:rPr>
                <w:rFonts w:cstheme="minorHAnsi"/>
                <w:vertAlign w:val="superscript"/>
              </w:rPr>
            </w:pPr>
            <w:r w:rsidRPr="00961FD1">
              <w:rPr>
                <w:rFonts w:cstheme="minorHAnsi"/>
              </w:rPr>
              <w:t xml:space="preserve"> Anti-cardiolipin IgG/IgM </w:t>
            </w:r>
            <w:r w:rsidRPr="00961FD1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7C72F1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15 (1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526DE7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6 (17)</w:t>
            </w:r>
          </w:p>
        </w:tc>
      </w:tr>
      <w:tr w:rsidR="000A39A0" w:rsidRPr="00961FD1" w14:paraId="0514E2B3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BFAABDF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Anti-B2-glycoprotein IgG/IgM </w:t>
            </w:r>
            <w:r w:rsidRPr="00961FD1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A06832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9 (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CA2C5E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5 (19)</w:t>
            </w:r>
          </w:p>
        </w:tc>
      </w:tr>
      <w:tr w:rsidR="000A39A0" w:rsidRPr="00961FD1" w14:paraId="3193717F" w14:textId="77777777" w:rsidTr="00747A8F">
        <w:trPr>
          <w:trHeight w:val="40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D49AA9F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LAC </w:t>
            </w:r>
            <w:r w:rsidRPr="00961FD1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235513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29 (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C83A667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12 (32)</w:t>
            </w:r>
          </w:p>
        </w:tc>
      </w:tr>
      <w:tr w:rsidR="000A39A0" w:rsidRPr="00961FD1" w14:paraId="28466313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075D1D5" w14:textId="77777777" w:rsidR="000A39A0" w:rsidRPr="00961FD1" w:rsidRDefault="000A39A0" w:rsidP="00747A8F">
            <w:pPr>
              <w:rPr>
                <w:rFonts w:cstheme="minorHAnsi"/>
                <w:b/>
                <w:i/>
              </w:rPr>
            </w:pPr>
            <w:r w:rsidRPr="00961FD1">
              <w:rPr>
                <w:rFonts w:cstheme="minorHAnsi"/>
                <w:b/>
                <w:i/>
              </w:rPr>
              <w:t>Medication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FF90CD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62D9B2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</w:p>
        </w:tc>
      </w:tr>
      <w:tr w:rsidR="000A39A0" w:rsidRPr="00961FD1" w14:paraId="36AAE249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F538879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Corticoster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A7691E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57 (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787199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27 (71)</w:t>
            </w:r>
          </w:p>
        </w:tc>
      </w:tr>
      <w:tr w:rsidR="000A39A0" w:rsidRPr="00961FD1" w14:paraId="2AFED223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4B7CCFB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  <w:i/>
              </w:rPr>
              <w:t xml:space="preserve"> </w:t>
            </w:r>
            <w:r w:rsidRPr="00961FD1">
              <w:rPr>
                <w:rFonts w:cstheme="minorHAnsi"/>
              </w:rPr>
              <w:t xml:space="preserve">Antiplatele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3F9772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19 (1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A1B738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11 (29)</w:t>
            </w:r>
          </w:p>
        </w:tc>
      </w:tr>
      <w:tr w:rsidR="000A39A0" w:rsidRPr="00961FD1" w14:paraId="7B638CF1" w14:textId="77777777" w:rsidTr="00747A8F">
        <w:trPr>
          <w:trHeight w:val="4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CD046AF" w14:textId="77777777" w:rsidR="000A39A0" w:rsidRPr="00961FD1" w:rsidRDefault="000A39A0" w:rsidP="00747A8F">
            <w:pPr>
              <w:rPr>
                <w:rFonts w:cstheme="minorHAnsi"/>
                <w:i/>
              </w:rPr>
            </w:pPr>
            <w:r w:rsidRPr="00961FD1">
              <w:rPr>
                <w:rFonts w:cstheme="minorHAnsi"/>
                <w:i/>
              </w:rPr>
              <w:t xml:space="preserve"> </w:t>
            </w:r>
            <w:r w:rsidRPr="00961FD1">
              <w:rPr>
                <w:rFonts w:cstheme="minorHAnsi"/>
              </w:rPr>
              <w:t>Anticoagul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34635E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9 (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D4E50A" w14:textId="77777777" w:rsidR="000A39A0" w:rsidRPr="00961FD1" w:rsidRDefault="000A39A0" w:rsidP="00747A8F">
            <w:pPr>
              <w:tabs>
                <w:tab w:val="center" w:pos="696"/>
              </w:tabs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4 (11)</w:t>
            </w:r>
          </w:p>
        </w:tc>
      </w:tr>
      <w:tr w:rsidR="000A39A0" w:rsidRPr="00961FD1" w14:paraId="15F1378E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522F15D" w14:textId="77777777" w:rsidR="000A39A0" w:rsidRPr="00961FD1" w:rsidRDefault="000A39A0" w:rsidP="00747A8F">
            <w:pPr>
              <w:rPr>
                <w:rFonts w:cstheme="minorHAnsi"/>
                <w:b/>
                <w:i/>
              </w:rPr>
            </w:pPr>
            <w:r w:rsidRPr="00961FD1">
              <w:rPr>
                <w:rFonts w:cstheme="minorHAnsi"/>
                <w:b/>
                <w:i/>
              </w:rPr>
              <w:t>Phenotype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924159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E1AE87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</w:p>
        </w:tc>
      </w:tr>
      <w:tr w:rsidR="000A39A0" w:rsidRPr="00961FD1" w14:paraId="6E9A5201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1ECF323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Inflamma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387A87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C16DB3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26 (68)</w:t>
            </w:r>
          </w:p>
        </w:tc>
      </w:tr>
      <w:tr w:rsidR="000A39A0" w:rsidRPr="00961FD1" w14:paraId="2AEBF4B8" w14:textId="77777777" w:rsidTr="00747A8F">
        <w:trPr>
          <w:trHeight w:val="43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148D25F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Ischem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BB5077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0AC9C9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12 (32)</w:t>
            </w:r>
          </w:p>
        </w:tc>
      </w:tr>
      <w:tr w:rsidR="000A39A0" w:rsidRPr="00961FD1" w14:paraId="4F0FA717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918025F" w14:textId="77777777" w:rsidR="000A39A0" w:rsidRPr="00961FD1" w:rsidRDefault="000A39A0" w:rsidP="00747A8F">
            <w:pPr>
              <w:rPr>
                <w:rFonts w:cstheme="minorHAnsi"/>
                <w:b/>
                <w:i/>
              </w:rPr>
            </w:pPr>
            <w:r w:rsidRPr="00961FD1">
              <w:rPr>
                <w:rFonts w:cstheme="minorHAnsi"/>
                <w:b/>
                <w:i/>
              </w:rPr>
              <w:t xml:space="preserve">NPSLE syndromes </w:t>
            </w:r>
          </w:p>
          <w:p w14:paraId="691FD3F2" w14:textId="77777777" w:rsidR="000A39A0" w:rsidRPr="00961FD1" w:rsidRDefault="000A39A0" w:rsidP="00747A8F">
            <w:pPr>
              <w:rPr>
                <w:rFonts w:cstheme="minorHAnsi"/>
                <w:b/>
                <w:i/>
              </w:rPr>
            </w:pPr>
            <w:r w:rsidRPr="00961FD1">
              <w:rPr>
                <w:rFonts w:cstheme="minorHAnsi"/>
                <w:b/>
                <w:i/>
              </w:rPr>
              <w:t>(n, % of total syndrom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12D82A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FB704A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</w:p>
        </w:tc>
      </w:tr>
      <w:tr w:rsidR="000A39A0" w:rsidRPr="00961FD1" w14:paraId="74C87718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689FFE3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Aseptic mening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2A7BD6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DD8873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1 (3)</w:t>
            </w:r>
          </w:p>
        </w:tc>
      </w:tr>
      <w:tr w:rsidR="000A39A0" w:rsidRPr="00961FD1" w14:paraId="22EAA77B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98DD352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Cerebro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F0D784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88BDEB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11 (29)</w:t>
            </w:r>
          </w:p>
        </w:tc>
      </w:tr>
      <w:tr w:rsidR="000A39A0" w:rsidRPr="00961FD1" w14:paraId="0B8FBC8A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F27DB9F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Demyelinating syndr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21369B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38BBF7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0 (0)</w:t>
            </w:r>
          </w:p>
        </w:tc>
      </w:tr>
      <w:tr w:rsidR="000A39A0" w:rsidRPr="00961FD1" w14:paraId="6CD506ED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440AA63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Headac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D570E7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593F10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3 (8)</w:t>
            </w:r>
          </w:p>
        </w:tc>
      </w:tr>
      <w:tr w:rsidR="000A39A0" w:rsidRPr="00961FD1" w14:paraId="772F8382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377A231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Movement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960173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C275D7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2 (5)</w:t>
            </w:r>
          </w:p>
        </w:tc>
      </w:tr>
      <w:tr w:rsidR="000A39A0" w:rsidRPr="00961FD1" w14:paraId="44203620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4D4FA39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Myel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906168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F5A0A2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3 (8)</w:t>
            </w:r>
          </w:p>
        </w:tc>
      </w:tr>
      <w:tr w:rsidR="000A39A0" w:rsidRPr="00961FD1" w14:paraId="18B9B72D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2C94A36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Seizure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30B244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339A78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3 (8)</w:t>
            </w:r>
          </w:p>
        </w:tc>
      </w:tr>
      <w:tr w:rsidR="000A39A0" w:rsidRPr="00961FD1" w14:paraId="7E473A3E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7B4FB10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Acute </w:t>
            </w:r>
            <w:proofErr w:type="spellStart"/>
            <w:r w:rsidRPr="00961FD1">
              <w:rPr>
                <w:rFonts w:cstheme="minorHAnsi"/>
              </w:rPr>
              <w:t>confusional</w:t>
            </w:r>
            <w:proofErr w:type="spellEnd"/>
            <w:r w:rsidRPr="00961FD1">
              <w:rPr>
                <w:rFonts w:cstheme="minorHAnsi"/>
              </w:rPr>
              <w:t xml:space="preserve"> s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1053C0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69DCC5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4 (11)</w:t>
            </w:r>
          </w:p>
        </w:tc>
      </w:tr>
      <w:tr w:rsidR="000A39A0" w:rsidRPr="00961FD1" w14:paraId="494578FF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D926412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Anxiety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15D0A5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F21612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0 (0)</w:t>
            </w:r>
          </w:p>
        </w:tc>
      </w:tr>
      <w:tr w:rsidR="000A39A0" w:rsidRPr="00961FD1" w14:paraId="7FA42147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93F9AEB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Cognitive dysfun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26D966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6F0874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11 (29)</w:t>
            </w:r>
          </w:p>
        </w:tc>
      </w:tr>
      <w:tr w:rsidR="000A39A0" w:rsidRPr="00961FD1" w14:paraId="529E3643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69DAA83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Mood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A33808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A97FF3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6 (16)</w:t>
            </w:r>
          </w:p>
        </w:tc>
      </w:tr>
      <w:tr w:rsidR="000A39A0" w:rsidRPr="00961FD1" w14:paraId="303F0B9B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A948FE5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Psych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60F8B7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326AFC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0 (0)</w:t>
            </w:r>
          </w:p>
        </w:tc>
      </w:tr>
      <w:tr w:rsidR="000A39A0" w:rsidRPr="00961FD1" w14:paraId="79828A0D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DAD0CC6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AID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D01577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D47B14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0 (0)</w:t>
            </w:r>
          </w:p>
        </w:tc>
      </w:tr>
      <w:tr w:rsidR="000A39A0" w:rsidRPr="00961FD1" w14:paraId="1DDE2956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FF7021F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Autonomic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191A3B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8102165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0 (0)</w:t>
            </w:r>
          </w:p>
        </w:tc>
      </w:tr>
      <w:tr w:rsidR="000A39A0" w:rsidRPr="00961FD1" w14:paraId="0F17CC5B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EE495A4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Myasthenia grav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4DA6C5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03A684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0 (0)</w:t>
            </w:r>
          </w:p>
        </w:tc>
      </w:tr>
      <w:tr w:rsidR="000A39A0" w:rsidRPr="00961FD1" w14:paraId="3C0BD2F8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F076D97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Cranial neuropath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040BF9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4C52A8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3 (8)</w:t>
            </w:r>
          </w:p>
        </w:tc>
      </w:tr>
      <w:tr w:rsidR="000A39A0" w:rsidRPr="00961FD1" w14:paraId="13FB1C17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CA94910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Mononeur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64C3E6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BC4DA2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0 (0)</w:t>
            </w:r>
          </w:p>
        </w:tc>
      </w:tr>
      <w:tr w:rsidR="000A39A0" w:rsidRPr="00961FD1" w14:paraId="72656B02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37168D6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Polyneur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CFA259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8940A8C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2 (5)</w:t>
            </w:r>
          </w:p>
        </w:tc>
      </w:tr>
      <w:tr w:rsidR="000A39A0" w:rsidRPr="00961FD1" w14:paraId="2255D234" w14:textId="77777777" w:rsidTr="00747A8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7C716E0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Plex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C55F9F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F24536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0 (0)</w:t>
            </w:r>
          </w:p>
        </w:tc>
      </w:tr>
      <w:tr w:rsidR="000A39A0" w:rsidRPr="00961FD1" w14:paraId="180B9997" w14:textId="77777777" w:rsidTr="00747A8F">
        <w:trPr>
          <w:trHeight w:val="457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DE776" w14:textId="77777777" w:rsidR="000A39A0" w:rsidRPr="00961FD1" w:rsidRDefault="000A39A0" w:rsidP="00747A8F">
            <w:pPr>
              <w:rPr>
                <w:rFonts w:cstheme="minorHAnsi"/>
              </w:rPr>
            </w:pPr>
            <w:r w:rsidRPr="00961FD1">
              <w:rPr>
                <w:rFonts w:cstheme="minorHAnsi"/>
              </w:rPr>
              <w:t xml:space="preserve">  </w:t>
            </w:r>
            <w:proofErr w:type="gramStart"/>
            <w:r w:rsidRPr="00961FD1">
              <w:rPr>
                <w:rFonts w:cstheme="minorHAnsi"/>
              </w:rPr>
              <w:t>Other</w:t>
            </w:r>
            <w:proofErr w:type="gramEnd"/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vertAlign w:val="superscript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57A27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BED4D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  <w:r w:rsidRPr="00961FD1">
              <w:rPr>
                <w:rFonts w:cstheme="minorHAnsi"/>
              </w:rPr>
              <w:t>4</w:t>
            </w:r>
          </w:p>
        </w:tc>
      </w:tr>
    </w:tbl>
    <w:p w14:paraId="100FE5F6" w14:textId="77777777" w:rsidR="000A39A0" w:rsidRPr="00961FD1" w:rsidRDefault="000A39A0" w:rsidP="000A39A0">
      <w:pPr>
        <w:rPr>
          <w:rFonts w:cstheme="minorHAnsi"/>
        </w:rPr>
      </w:pPr>
    </w:p>
    <w:p w14:paraId="4CF5D95F" w14:textId="14C40A71" w:rsidR="000A39A0" w:rsidRPr="00961FD1" w:rsidRDefault="000A39A0" w:rsidP="000A39A0">
      <w:pPr>
        <w:spacing w:line="480" w:lineRule="auto"/>
        <w:rPr>
          <w:rFonts w:cstheme="minorHAnsi"/>
        </w:rPr>
      </w:pPr>
    </w:p>
    <w:p w14:paraId="0EA0E489" w14:textId="032DBCF9" w:rsidR="000A39A0" w:rsidRPr="00961FD1" w:rsidRDefault="000A39A0" w:rsidP="000A39A0">
      <w:pPr>
        <w:spacing w:line="480" w:lineRule="auto"/>
        <w:rPr>
          <w:rFonts w:cstheme="minorHAnsi"/>
        </w:rPr>
      </w:pPr>
      <w:r w:rsidRPr="00961FD1">
        <w:rPr>
          <w:rFonts w:cstheme="minorHAnsi"/>
        </w:rPr>
        <w:lastRenderedPageBreak/>
        <w:t xml:space="preserve">Laboratory assessment available for </w:t>
      </w:r>
      <w:r w:rsidRPr="00961FD1">
        <w:rPr>
          <w:rFonts w:cstheme="minorHAnsi"/>
          <w:vertAlign w:val="superscript"/>
        </w:rPr>
        <w:t xml:space="preserve">a </w:t>
      </w:r>
      <w:r w:rsidRPr="00961FD1">
        <w:rPr>
          <w:rFonts w:cstheme="minorHAnsi"/>
        </w:rPr>
        <w:t>113/117 and 35/</w:t>
      </w:r>
      <w:proofErr w:type="gramStart"/>
      <w:r w:rsidRPr="00961FD1">
        <w:rPr>
          <w:rFonts w:cstheme="minorHAnsi"/>
        </w:rPr>
        <w:t xml:space="preserve">38,  </w:t>
      </w:r>
      <w:r w:rsidRPr="00961FD1">
        <w:rPr>
          <w:rFonts w:cstheme="minorHAnsi"/>
          <w:vertAlign w:val="superscript"/>
        </w:rPr>
        <w:t>b</w:t>
      </w:r>
      <w:proofErr w:type="gramEnd"/>
      <w:r w:rsidRPr="00961FD1">
        <w:rPr>
          <w:rFonts w:cstheme="minorHAnsi"/>
          <w:vertAlign w:val="superscript"/>
        </w:rPr>
        <w:t xml:space="preserve"> </w:t>
      </w:r>
      <w:r w:rsidRPr="00961FD1">
        <w:rPr>
          <w:rFonts w:cstheme="minorHAnsi"/>
        </w:rPr>
        <w:t xml:space="preserve">36/38 NPSLE patients, </w:t>
      </w:r>
      <w:r w:rsidRPr="00961FD1">
        <w:rPr>
          <w:rFonts w:cstheme="minorHAnsi"/>
          <w:vertAlign w:val="superscript"/>
        </w:rPr>
        <w:t xml:space="preserve">c </w:t>
      </w:r>
      <w:r w:rsidRPr="00961FD1">
        <w:rPr>
          <w:rFonts w:cstheme="minorHAnsi"/>
        </w:rPr>
        <w:t xml:space="preserve"> 79/117 and 26/38</w:t>
      </w:r>
      <w:r w:rsidR="00B33F45">
        <w:rPr>
          <w:rFonts w:cstheme="minorHAnsi"/>
        </w:rPr>
        <w:t>,</w:t>
      </w:r>
      <w:r w:rsidRPr="00961FD1">
        <w:rPr>
          <w:rFonts w:cstheme="minorHAnsi"/>
        </w:rPr>
        <w:t xml:space="preserve"> </w:t>
      </w:r>
      <w:r w:rsidRPr="00961FD1">
        <w:rPr>
          <w:rFonts w:cstheme="minorHAnsi"/>
          <w:vertAlign w:val="superscript"/>
        </w:rPr>
        <w:t xml:space="preserve">d </w:t>
      </w:r>
      <w:r w:rsidRPr="00961FD1">
        <w:rPr>
          <w:rFonts w:cstheme="minorHAnsi"/>
        </w:rPr>
        <w:t xml:space="preserve"> 116/117 and 35/38 patients. </w:t>
      </w:r>
    </w:p>
    <w:p w14:paraId="4D6C1923" w14:textId="77777777" w:rsidR="000A39A0" w:rsidRPr="00961FD1" w:rsidRDefault="000A39A0" w:rsidP="000A39A0">
      <w:pPr>
        <w:spacing w:line="480" w:lineRule="auto"/>
        <w:rPr>
          <w:rFonts w:cstheme="minorHAnsi"/>
          <w:i/>
        </w:rPr>
      </w:pPr>
      <w:r w:rsidRPr="00961FD1">
        <w:rPr>
          <w:rFonts w:cstheme="minorHAnsi"/>
          <w:i/>
        </w:rPr>
        <w:t xml:space="preserve">AIDP </w:t>
      </w:r>
      <w:proofErr w:type="gramStart"/>
      <w:r w:rsidRPr="00961FD1">
        <w:rPr>
          <w:rFonts w:cstheme="minorHAnsi"/>
          <w:i/>
        </w:rPr>
        <w:t xml:space="preserve">= </w:t>
      </w:r>
      <w:r w:rsidRPr="00961FD1">
        <w:rPr>
          <w:rFonts w:cstheme="minorHAnsi"/>
        </w:rPr>
        <w:t xml:space="preserve"> </w:t>
      </w:r>
      <w:r w:rsidRPr="00961FD1">
        <w:rPr>
          <w:rFonts w:cstheme="minorHAnsi"/>
          <w:i/>
        </w:rPr>
        <w:t>acute</w:t>
      </w:r>
      <w:proofErr w:type="gramEnd"/>
      <w:r w:rsidRPr="00961FD1">
        <w:rPr>
          <w:rFonts w:cstheme="minorHAnsi"/>
          <w:i/>
        </w:rPr>
        <w:t xml:space="preserve"> inflammatory demyelinating polyradiculoneuropathy, ANA = antinuclear antibodies, anti-dsDNA = anti-</w:t>
      </w:r>
      <w:proofErr w:type="spellStart"/>
      <w:r w:rsidRPr="00961FD1">
        <w:rPr>
          <w:rFonts w:cstheme="minorHAnsi"/>
          <w:i/>
        </w:rPr>
        <w:t>doublestranded</w:t>
      </w:r>
      <w:proofErr w:type="spellEnd"/>
      <w:r w:rsidRPr="00961FD1">
        <w:rPr>
          <w:rFonts w:cstheme="minorHAnsi"/>
          <w:i/>
        </w:rPr>
        <w:t xml:space="preserve"> DNA, APS = antiphospholipid syndrome, LAC = lupus </w:t>
      </w:r>
      <w:proofErr w:type="spellStart"/>
      <w:r w:rsidRPr="00961FD1">
        <w:rPr>
          <w:rFonts w:cstheme="minorHAnsi"/>
          <w:i/>
        </w:rPr>
        <w:t>anticoagulans</w:t>
      </w:r>
      <w:proofErr w:type="spellEnd"/>
    </w:p>
    <w:p w14:paraId="470D247D" w14:textId="77777777" w:rsidR="000A39A0" w:rsidRPr="000B5FCA" w:rsidRDefault="000A39A0" w:rsidP="000A39A0">
      <w:pPr>
        <w:spacing w:line="480" w:lineRule="auto"/>
        <w:rPr>
          <w:i/>
        </w:rPr>
      </w:pPr>
      <w:r w:rsidRPr="00AF3A4B">
        <w:rPr>
          <w:i/>
        </w:rPr>
        <w:t xml:space="preserve"> </w:t>
      </w:r>
      <w:r>
        <w:rPr>
          <w:vertAlign w:val="superscript"/>
        </w:rPr>
        <w:t xml:space="preserve">e </w:t>
      </w:r>
      <w:r>
        <w:t xml:space="preserve">Other NPSLE: organic brain syndrome (n = 2), walking disorder (n = 1), </w:t>
      </w:r>
      <w:proofErr w:type="spellStart"/>
      <w:r>
        <w:t>lethargia</w:t>
      </w:r>
      <w:proofErr w:type="spellEnd"/>
      <w:r>
        <w:t xml:space="preserve"> (n = 1)</w:t>
      </w:r>
    </w:p>
    <w:p w14:paraId="5E3DA1E8" w14:textId="77777777" w:rsidR="000A39A0" w:rsidRDefault="000A39A0" w:rsidP="000A39A0">
      <w:pPr>
        <w:spacing w:line="480" w:lineRule="auto"/>
      </w:pPr>
    </w:p>
    <w:p w14:paraId="7D791A98" w14:textId="77777777" w:rsidR="000A39A0" w:rsidRDefault="000A39A0" w:rsidP="000A39A0">
      <w:pPr>
        <w:spacing w:line="480" w:lineRule="auto"/>
      </w:pPr>
    </w:p>
    <w:p w14:paraId="29FE26D7" w14:textId="77777777" w:rsidR="000A39A0" w:rsidRDefault="000A39A0" w:rsidP="000A39A0">
      <w:pPr>
        <w:spacing w:line="480" w:lineRule="auto"/>
      </w:pPr>
    </w:p>
    <w:p w14:paraId="1624D60F" w14:textId="77777777" w:rsidR="000A39A0" w:rsidRDefault="000A39A0" w:rsidP="000A39A0">
      <w:pPr>
        <w:spacing w:line="480" w:lineRule="auto"/>
      </w:pPr>
    </w:p>
    <w:p w14:paraId="1E34A9A9" w14:textId="77777777" w:rsidR="000A39A0" w:rsidRDefault="000A39A0" w:rsidP="000A39A0">
      <w:pPr>
        <w:spacing w:line="480" w:lineRule="auto"/>
      </w:pPr>
    </w:p>
    <w:p w14:paraId="655D7250" w14:textId="77777777" w:rsidR="000A39A0" w:rsidRDefault="000A39A0" w:rsidP="000A39A0">
      <w:pPr>
        <w:spacing w:line="480" w:lineRule="auto"/>
      </w:pPr>
    </w:p>
    <w:p w14:paraId="4CF75090" w14:textId="77777777" w:rsidR="000A39A0" w:rsidRDefault="000A39A0" w:rsidP="000A39A0">
      <w:pPr>
        <w:spacing w:line="480" w:lineRule="auto"/>
      </w:pPr>
    </w:p>
    <w:p w14:paraId="46DA7490" w14:textId="77777777" w:rsidR="000A39A0" w:rsidRDefault="000A39A0" w:rsidP="000A39A0">
      <w:pPr>
        <w:spacing w:line="480" w:lineRule="auto"/>
      </w:pPr>
    </w:p>
    <w:p w14:paraId="45B68065" w14:textId="77777777" w:rsidR="000A39A0" w:rsidRDefault="000A39A0" w:rsidP="000A39A0">
      <w:pPr>
        <w:spacing w:line="480" w:lineRule="auto"/>
      </w:pPr>
    </w:p>
    <w:p w14:paraId="0568727E" w14:textId="77777777" w:rsidR="000A39A0" w:rsidRDefault="000A39A0" w:rsidP="000A39A0">
      <w:pPr>
        <w:spacing w:line="480" w:lineRule="auto"/>
      </w:pPr>
    </w:p>
    <w:p w14:paraId="12FD1069" w14:textId="77777777" w:rsidR="000A39A0" w:rsidRDefault="000A39A0" w:rsidP="000A39A0">
      <w:pPr>
        <w:spacing w:line="480" w:lineRule="auto"/>
      </w:pPr>
    </w:p>
    <w:p w14:paraId="116B4E4F" w14:textId="77777777" w:rsidR="000A39A0" w:rsidRDefault="000A39A0" w:rsidP="000A39A0">
      <w:pPr>
        <w:spacing w:line="480" w:lineRule="auto"/>
      </w:pPr>
    </w:p>
    <w:p w14:paraId="5CA7EF16" w14:textId="77777777" w:rsidR="000A39A0" w:rsidRDefault="000A39A0" w:rsidP="000A39A0">
      <w:pPr>
        <w:spacing w:line="480" w:lineRule="auto"/>
      </w:pPr>
    </w:p>
    <w:p w14:paraId="318BF649" w14:textId="77777777" w:rsidR="000A39A0" w:rsidRDefault="000A39A0" w:rsidP="000A39A0">
      <w:pPr>
        <w:spacing w:line="480" w:lineRule="auto"/>
      </w:pPr>
    </w:p>
    <w:p w14:paraId="386742B3" w14:textId="77777777" w:rsidR="007B6CFD" w:rsidRDefault="007B6CFD" w:rsidP="000A39A0">
      <w:pPr>
        <w:spacing w:line="480" w:lineRule="auto"/>
      </w:pPr>
    </w:p>
    <w:p w14:paraId="61741972" w14:textId="3F17764D" w:rsidR="000A39A0" w:rsidRDefault="007B6CFD" w:rsidP="000A39A0">
      <w:pPr>
        <w:spacing w:line="480" w:lineRule="auto"/>
      </w:pPr>
      <w:bookmarkStart w:id="2" w:name="_Hlk68090507"/>
      <w:r>
        <w:lastRenderedPageBreak/>
        <w:t>Supplementary table 2.</w:t>
      </w:r>
      <w:r w:rsidR="00BA42B4">
        <w:t xml:space="preserve"> </w:t>
      </w:r>
      <w:bookmarkStart w:id="3" w:name="_Hlk62555710"/>
      <w:r w:rsidR="00BA42B4">
        <w:t>NP events in non-NPSLE patients.</w:t>
      </w:r>
      <w:bookmarkEnd w:id="3"/>
    </w:p>
    <w:bookmarkEnd w:id="2"/>
    <w:tbl>
      <w:tblPr>
        <w:tblStyle w:val="TableGridLight1"/>
        <w:tblW w:w="5778" w:type="dxa"/>
        <w:tblLook w:val="04A0" w:firstRow="1" w:lastRow="0" w:firstColumn="1" w:lastColumn="0" w:noHBand="0" w:noVBand="1"/>
      </w:tblPr>
      <w:tblGrid>
        <w:gridCol w:w="3369"/>
        <w:gridCol w:w="2409"/>
      </w:tblGrid>
      <w:tr w:rsidR="000A39A0" w:rsidRPr="00961FD1" w14:paraId="1EDEDB61" w14:textId="77777777" w:rsidTr="00747A8F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011CD4" w14:textId="77777777" w:rsidR="000A39A0" w:rsidRPr="0018149E" w:rsidRDefault="000A39A0" w:rsidP="00747A8F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BBD8DE" w14:textId="452DB74B" w:rsidR="000A39A0" w:rsidRPr="001460DA" w:rsidRDefault="000A39A0" w:rsidP="00747A8F">
            <w:pPr>
              <w:jc w:val="center"/>
              <w:rPr>
                <w:rFonts w:cstheme="minorHAnsi"/>
              </w:rPr>
            </w:pPr>
            <w:r w:rsidRPr="001460DA">
              <w:rPr>
                <w:rFonts w:cstheme="minorHAnsi"/>
              </w:rPr>
              <w:t>Non-NPSLE</w:t>
            </w:r>
          </w:p>
          <w:p w14:paraId="007B8D0D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1460DA">
              <w:rPr>
                <w:rFonts w:cstheme="minorHAnsi"/>
              </w:rPr>
              <w:t>(n = 117)</w:t>
            </w:r>
          </w:p>
        </w:tc>
      </w:tr>
      <w:tr w:rsidR="000A39A0" w:rsidRPr="00D60757" w14:paraId="4375B15E" w14:textId="77777777" w:rsidTr="00747A8F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2DFCB" w14:textId="77777777" w:rsidR="000A39A0" w:rsidRPr="00D60757" w:rsidRDefault="000A39A0" w:rsidP="00747A8F">
            <w:pPr>
              <w:rPr>
                <w:rFonts w:cstheme="minorHAnsi"/>
                <w:b/>
                <w:bCs/>
                <w:i/>
                <w:iCs/>
                <w:lang w:val="nl-NL"/>
              </w:rPr>
            </w:pPr>
            <w:r w:rsidRPr="00D60757">
              <w:rPr>
                <w:rFonts w:cstheme="minorHAnsi"/>
                <w:b/>
                <w:bCs/>
                <w:i/>
                <w:iCs/>
                <w:lang w:val="nl-NL"/>
              </w:rPr>
              <w:t>Diagnosis/symptom (n, % of total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065FF" w14:textId="77777777" w:rsidR="000A39A0" w:rsidRPr="00D60757" w:rsidRDefault="000A39A0" w:rsidP="00747A8F">
            <w:pPr>
              <w:rPr>
                <w:rFonts w:cstheme="minorHAnsi"/>
                <w:lang w:val="nl-NL"/>
              </w:rPr>
            </w:pPr>
          </w:p>
        </w:tc>
      </w:tr>
      <w:tr w:rsidR="000A39A0" w:rsidRPr="00961FD1" w14:paraId="1117F764" w14:textId="77777777" w:rsidTr="00747A8F">
        <w:trPr>
          <w:trHeight w:val="30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52232CD" w14:textId="77777777" w:rsidR="000A39A0" w:rsidRDefault="000A39A0" w:rsidP="00747A8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ood disorder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C03992B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>28</w:t>
            </w:r>
            <w:r>
              <w:rPr>
                <w:rFonts w:cstheme="minorHAnsi"/>
              </w:rPr>
              <w:t xml:space="preserve"> (16)</w:t>
            </w:r>
          </w:p>
        </w:tc>
      </w:tr>
      <w:tr w:rsidR="000A39A0" w:rsidRPr="00961FD1" w14:paraId="4D7AABF3" w14:textId="77777777" w:rsidTr="00747A8F">
        <w:trPr>
          <w:trHeight w:val="29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F7A78F7" w14:textId="77777777" w:rsidR="000A39A0" w:rsidRDefault="000A39A0" w:rsidP="00747A8F">
            <w:pPr>
              <w:rPr>
                <w:rFonts w:cstheme="minorHAnsi"/>
              </w:rPr>
            </w:pPr>
            <w:r>
              <w:rPr>
                <w:rFonts w:cstheme="minorHAnsi"/>
              </w:rPr>
              <w:t>Anxiety disord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F7A10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2)</w:t>
            </w:r>
          </w:p>
        </w:tc>
      </w:tr>
      <w:tr w:rsidR="000A39A0" w:rsidRPr="00961FD1" w14:paraId="5E3056F6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6237818" w14:textId="77777777" w:rsidR="000A39A0" w:rsidRPr="002D5042" w:rsidRDefault="000A39A0" w:rsidP="00747A8F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Psychiatric disorders, </w:t>
            </w:r>
            <w:proofErr w:type="spellStart"/>
            <w:r>
              <w:rPr>
                <w:rFonts w:cstheme="minorHAnsi"/>
              </w:rPr>
              <w:t>other</w:t>
            </w:r>
            <w:r w:rsidRPr="00961FD1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C3235C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 xml:space="preserve">8 </w:t>
            </w:r>
            <w:r>
              <w:rPr>
                <w:rFonts w:cstheme="minorHAnsi"/>
              </w:rPr>
              <w:t>(4)</w:t>
            </w:r>
          </w:p>
        </w:tc>
      </w:tr>
      <w:tr w:rsidR="000A39A0" w:rsidRPr="00961FD1" w14:paraId="6BBE8E0F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F8513B3" w14:textId="77777777" w:rsidR="000A39A0" w:rsidRPr="0018149E" w:rsidRDefault="000A39A0" w:rsidP="00747A8F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F51AF4B" w14:textId="77777777" w:rsidR="000A39A0" w:rsidRPr="00227856" w:rsidRDefault="000A39A0" w:rsidP="00747A8F">
            <w:pPr>
              <w:jc w:val="center"/>
              <w:rPr>
                <w:rFonts w:cstheme="minorHAnsi"/>
                <w:i/>
                <w:iCs/>
              </w:rPr>
            </w:pPr>
          </w:p>
        </w:tc>
      </w:tr>
      <w:tr w:rsidR="000A39A0" w:rsidRPr="00961FD1" w14:paraId="4C6C9232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85CD009" w14:textId="77777777" w:rsidR="000A39A0" w:rsidRPr="0018149E" w:rsidRDefault="000A39A0" w:rsidP="00747A8F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BA5A309" w14:textId="77777777" w:rsidR="000A39A0" w:rsidRPr="00227856" w:rsidRDefault="000A39A0" w:rsidP="00747A8F">
            <w:pPr>
              <w:jc w:val="center"/>
              <w:rPr>
                <w:rFonts w:cstheme="minorHAnsi"/>
                <w:i/>
                <w:iCs/>
              </w:rPr>
            </w:pPr>
          </w:p>
        </w:tc>
      </w:tr>
      <w:tr w:rsidR="000A39A0" w:rsidRPr="00961FD1" w14:paraId="0D4D9E90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C3160CD" w14:textId="77777777" w:rsidR="000A39A0" w:rsidRPr="00961FD1" w:rsidRDefault="000A39A0" w:rsidP="00747A8F">
            <w:pPr>
              <w:rPr>
                <w:rFonts w:cstheme="minorHAnsi"/>
              </w:rPr>
            </w:pPr>
            <w:r>
              <w:rPr>
                <w:rFonts w:cstheme="minorHAnsi"/>
              </w:rPr>
              <w:t>Headach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D5B941C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>45</w:t>
            </w:r>
            <w:r>
              <w:rPr>
                <w:rFonts w:cstheme="minorHAnsi"/>
              </w:rPr>
              <w:t xml:space="preserve"> (25)</w:t>
            </w:r>
          </w:p>
        </w:tc>
      </w:tr>
      <w:tr w:rsidR="000A39A0" w:rsidRPr="00961FD1" w14:paraId="78EEDDE8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5C8AA1D" w14:textId="77777777" w:rsidR="000A39A0" w:rsidRPr="00961FD1" w:rsidRDefault="000A39A0" w:rsidP="00747A8F">
            <w:pPr>
              <w:rPr>
                <w:rFonts w:cstheme="minorHAnsi"/>
              </w:rPr>
            </w:pPr>
            <w:r>
              <w:rPr>
                <w:rFonts w:cstheme="minorHAnsi"/>
              </w:rPr>
              <w:t>Cognitive complai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E331665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</w:p>
        </w:tc>
      </w:tr>
      <w:tr w:rsidR="000A39A0" w:rsidRPr="00961FD1" w14:paraId="58CAB2E0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EC3F67A" w14:textId="77777777" w:rsidR="000A39A0" w:rsidRPr="002D5042" w:rsidRDefault="000A39A0" w:rsidP="00747A8F">
            <w:pPr>
              <w:rPr>
                <w:rFonts w:cstheme="minorHAnsi"/>
                <w:i/>
                <w:iCs/>
              </w:rPr>
            </w:pPr>
            <w:r w:rsidRPr="002D5042">
              <w:rPr>
                <w:rFonts w:cstheme="minorHAnsi"/>
                <w:i/>
                <w:iCs/>
              </w:rPr>
              <w:t xml:space="preserve">  Objectiv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ED3A76C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>17</w:t>
            </w:r>
            <w:r>
              <w:rPr>
                <w:rFonts w:cstheme="minorHAnsi"/>
              </w:rPr>
              <w:t xml:space="preserve"> (9)</w:t>
            </w:r>
          </w:p>
        </w:tc>
      </w:tr>
      <w:tr w:rsidR="000A39A0" w:rsidRPr="00961FD1" w14:paraId="09B594CE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33D10A4" w14:textId="77777777" w:rsidR="000A39A0" w:rsidRPr="002D5042" w:rsidRDefault="000A39A0" w:rsidP="00747A8F">
            <w:pPr>
              <w:rPr>
                <w:rFonts w:cstheme="minorHAnsi"/>
                <w:i/>
                <w:iCs/>
              </w:rPr>
            </w:pPr>
            <w:r w:rsidRPr="002D5042">
              <w:rPr>
                <w:rFonts w:cstheme="minorHAnsi"/>
                <w:i/>
                <w:iCs/>
              </w:rPr>
              <w:t xml:space="preserve">  Subjecti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B4588B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>20</w:t>
            </w:r>
            <w:r>
              <w:rPr>
                <w:rFonts w:cstheme="minorHAnsi"/>
              </w:rPr>
              <w:t xml:space="preserve"> (11)</w:t>
            </w:r>
          </w:p>
        </w:tc>
      </w:tr>
      <w:tr w:rsidR="000A39A0" w:rsidRPr="00961FD1" w14:paraId="0DCD5BD6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61A612E" w14:textId="77777777" w:rsidR="000A39A0" w:rsidRPr="00961FD1" w:rsidRDefault="000A39A0" w:rsidP="00747A8F">
            <w:pPr>
              <w:rPr>
                <w:rFonts w:cstheme="minorHAns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D0ED9FC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</w:p>
        </w:tc>
      </w:tr>
      <w:tr w:rsidR="000A39A0" w:rsidRPr="00961FD1" w14:paraId="276C8281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A48D891" w14:textId="77777777" w:rsidR="000A39A0" w:rsidRPr="00961FD1" w:rsidRDefault="000A39A0" w:rsidP="00747A8F">
            <w:pPr>
              <w:rPr>
                <w:rFonts w:cstheme="minorHAnsi"/>
              </w:rPr>
            </w:pPr>
            <w:r>
              <w:rPr>
                <w:rFonts w:cstheme="minorHAnsi"/>
              </w:rPr>
              <w:t>Sensibility disord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7A8F283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</w:p>
        </w:tc>
      </w:tr>
      <w:tr w:rsidR="000A39A0" w:rsidRPr="00961FD1" w14:paraId="7A231F4F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8D74C88" w14:textId="77777777" w:rsidR="000A39A0" w:rsidRPr="002D5042" w:rsidRDefault="000A39A0" w:rsidP="00747A8F">
            <w:pPr>
              <w:rPr>
                <w:rFonts w:cstheme="minorHAnsi"/>
                <w:i/>
                <w:iCs/>
              </w:rPr>
            </w:pPr>
            <w:r w:rsidRPr="002D5042">
              <w:rPr>
                <w:rFonts w:cstheme="minorHAnsi"/>
                <w:i/>
                <w:iCs/>
              </w:rPr>
              <w:t xml:space="preserve">   Polyneuropathy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69FC3B0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1)</w:t>
            </w:r>
          </w:p>
        </w:tc>
      </w:tr>
      <w:tr w:rsidR="000A39A0" w:rsidRPr="00961FD1" w14:paraId="45D1CED3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0751AE0" w14:textId="77777777" w:rsidR="000A39A0" w:rsidRPr="002D5042" w:rsidRDefault="000A39A0" w:rsidP="00747A8F">
            <w:pPr>
              <w:rPr>
                <w:rFonts w:cstheme="minorHAnsi"/>
                <w:i/>
                <w:iCs/>
              </w:rPr>
            </w:pPr>
            <w:r w:rsidRPr="002D5042">
              <w:rPr>
                <w:rFonts w:cstheme="minorHAnsi"/>
                <w:i/>
                <w:iCs/>
              </w:rPr>
              <w:t xml:space="preserve">   Objective</w:t>
            </w:r>
            <w:r>
              <w:rPr>
                <w:rFonts w:cstheme="minorHAnsi"/>
                <w:i/>
                <w:iCs/>
              </w:rPr>
              <w:t xml:space="preserve"> (other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794E2E9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2)</w:t>
            </w:r>
          </w:p>
        </w:tc>
      </w:tr>
      <w:tr w:rsidR="000A39A0" w:rsidRPr="00961FD1" w14:paraId="27FDF9A5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CF847C0" w14:textId="77777777" w:rsidR="000A39A0" w:rsidRPr="002D5042" w:rsidRDefault="000A39A0" w:rsidP="00747A8F">
            <w:pPr>
              <w:rPr>
                <w:rFonts w:cstheme="minorHAnsi"/>
                <w:i/>
                <w:iCs/>
              </w:rPr>
            </w:pPr>
            <w:r w:rsidRPr="002D5042">
              <w:rPr>
                <w:rFonts w:cstheme="minorHAnsi"/>
                <w:i/>
                <w:iCs/>
              </w:rPr>
              <w:t xml:space="preserve">   Subjecti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BE55515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2)</w:t>
            </w:r>
          </w:p>
        </w:tc>
      </w:tr>
      <w:tr w:rsidR="000A39A0" w:rsidRPr="00961FD1" w14:paraId="5AD80BF6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55F01E3" w14:textId="77777777" w:rsidR="000A39A0" w:rsidRPr="00961FD1" w:rsidRDefault="000A39A0" w:rsidP="00747A8F">
            <w:pPr>
              <w:rPr>
                <w:rFonts w:cstheme="minorHAnsi"/>
              </w:rPr>
            </w:pPr>
            <w:r>
              <w:rPr>
                <w:rFonts w:cstheme="minorHAnsi"/>
              </w:rPr>
              <w:t>Cerebrovascular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8D83E3A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2)</w:t>
            </w:r>
          </w:p>
        </w:tc>
      </w:tr>
      <w:tr w:rsidR="000A39A0" w:rsidRPr="00961FD1" w14:paraId="6BF9EAC4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D4FD4DA" w14:textId="77777777" w:rsidR="000A39A0" w:rsidRPr="00961FD1" w:rsidRDefault="000A39A0" w:rsidP="00747A8F">
            <w:pPr>
              <w:rPr>
                <w:rFonts w:cstheme="minorHAnsi"/>
              </w:rPr>
            </w:pPr>
            <w:r>
              <w:rPr>
                <w:rFonts w:cstheme="minorHAnsi"/>
              </w:rPr>
              <w:t>Epileps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AA58C07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4)</w:t>
            </w:r>
          </w:p>
        </w:tc>
      </w:tr>
      <w:tr w:rsidR="000A39A0" w:rsidRPr="00961FD1" w14:paraId="526054C0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DB05590" w14:textId="77777777" w:rsidR="000A39A0" w:rsidRPr="00961FD1" w:rsidRDefault="000A39A0" w:rsidP="00747A8F">
            <w:pPr>
              <w:rPr>
                <w:rFonts w:cstheme="minorHAnsi"/>
              </w:rPr>
            </w:pPr>
            <w:r>
              <w:rPr>
                <w:rFonts w:cstheme="minorHAnsi"/>
              </w:rPr>
              <w:t>Dizziness/ collap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0CF78F7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>11</w:t>
            </w:r>
            <w:r>
              <w:rPr>
                <w:rFonts w:cstheme="minorHAnsi"/>
              </w:rPr>
              <w:t xml:space="preserve"> (6)</w:t>
            </w:r>
          </w:p>
        </w:tc>
      </w:tr>
      <w:tr w:rsidR="000A39A0" w:rsidRPr="00961FD1" w14:paraId="04718D47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4A02C5B" w14:textId="77777777" w:rsidR="000A39A0" w:rsidRDefault="000A39A0" w:rsidP="00747A8F">
            <w:r>
              <w:rPr>
                <w:rFonts w:cstheme="minorHAnsi"/>
              </w:rPr>
              <w:t xml:space="preserve">Neurological disorders, </w:t>
            </w:r>
            <w:proofErr w:type="spellStart"/>
            <w:r>
              <w:rPr>
                <w:rFonts w:cstheme="minorHAnsi"/>
              </w:rPr>
              <w:t>other</w:t>
            </w:r>
            <w:r w:rsidRPr="00961FD1">
              <w:rPr>
                <w:rFonts w:cstheme="minorHAnsi"/>
                <w:vertAlign w:val="superscript"/>
              </w:rPr>
              <w:t>b</w:t>
            </w:r>
            <w:proofErr w:type="spellEnd"/>
          </w:p>
          <w:p w14:paraId="1FD27A66" w14:textId="77777777" w:rsidR="000A39A0" w:rsidRPr="002D5042" w:rsidRDefault="000A39A0" w:rsidP="00747A8F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8AE5EA3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>11</w:t>
            </w:r>
            <w:r>
              <w:rPr>
                <w:rFonts w:cstheme="minorHAnsi"/>
              </w:rPr>
              <w:t xml:space="preserve"> (6)</w:t>
            </w:r>
          </w:p>
        </w:tc>
      </w:tr>
      <w:tr w:rsidR="000A39A0" w:rsidRPr="00961FD1" w14:paraId="1E500411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3458C27" w14:textId="77777777" w:rsidR="000A39A0" w:rsidRPr="00961FD1" w:rsidRDefault="000A39A0" w:rsidP="00747A8F">
            <w:pPr>
              <w:rPr>
                <w:rFonts w:cstheme="minorHAns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E1E5FD9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</w:p>
        </w:tc>
      </w:tr>
      <w:tr w:rsidR="000A39A0" w:rsidRPr="00961FD1" w14:paraId="2D2FA4F6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EB8B9F1" w14:textId="77777777" w:rsidR="000A39A0" w:rsidRPr="00961FD1" w:rsidRDefault="000A39A0" w:rsidP="00747A8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ide-effects of medicatio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FC2547B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4)</w:t>
            </w:r>
          </w:p>
        </w:tc>
      </w:tr>
      <w:tr w:rsidR="000A39A0" w:rsidRPr="00961FD1" w14:paraId="1CF17F29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7D846A3" w14:textId="77777777" w:rsidR="000A39A0" w:rsidRPr="00961FD1" w:rsidRDefault="000A39A0" w:rsidP="00747A8F">
            <w:pPr>
              <w:rPr>
                <w:rFonts w:cstheme="minorHAnsi"/>
              </w:rPr>
            </w:pPr>
            <w:r>
              <w:rPr>
                <w:rFonts w:cstheme="minorHAnsi"/>
              </w:rPr>
              <w:t>Malignanc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F1AA9D0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1)</w:t>
            </w:r>
          </w:p>
        </w:tc>
      </w:tr>
      <w:tr w:rsidR="000A39A0" w:rsidRPr="00961FD1" w14:paraId="1A7C8FEE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7A7FF43" w14:textId="77777777" w:rsidR="000A39A0" w:rsidRPr="00961FD1" w:rsidRDefault="000A39A0" w:rsidP="00747A8F">
            <w:pPr>
              <w:rPr>
                <w:rFonts w:cstheme="minorHAnsi"/>
              </w:rPr>
            </w:pPr>
            <w:r>
              <w:rPr>
                <w:rFonts w:cstheme="minorHAnsi"/>
              </w:rPr>
              <w:t>Deliriu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2F8B676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1)</w:t>
            </w:r>
          </w:p>
        </w:tc>
      </w:tr>
      <w:tr w:rsidR="000A39A0" w:rsidRPr="00961FD1" w14:paraId="38DC1FCB" w14:textId="77777777" w:rsidTr="00747A8F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7AA66BE" w14:textId="77777777" w:rsidR="000A39A0" w:rsidRPr="002D5042" w:rsidRDefault="000A39A0" w:rsidP="00747A8F">
            <w:pPr>
              <w:rPr>
                <w:rFonts w:cstheme="minorHAnsi"/>
                <w:vertAlign w:val="superscript"/>
              </w:rPr>
            </w:pPr>
            <w:proofErr w:type="spellStart"/>
            <w:r>
              <w:rPr>
                <w:rFonts w:cstheme="minorHAnsi"/>
              </w:rPr>
              <w:t>Other</w:t>
            </w:r>
            <w:r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F346A3B" w14:textId="77777777" w:rsidR="000A39A0" w:rsidRPr="00227856" w:rsidRDefault="000A39A0" w:rsidP="00747A8F">
            <w:pPr>
              <w:jc w:val="center"/>
              <w:rPr>
                <w:rFonts w:cstheme="minorHAnsi"/>
              </w:rPr>
            </w:pPr>
            <w:r w:rsidRPr="00227856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3)</w:t>
            </w:r>
          </w:p>
        </w:tc>
      </w:tr>
      <w:tr w:rsidR="000A39A0" w:rsidRPr="00961FD1" w14:paraId="2BB97753" w14:textId="77777777" w:rsidTr="00747A8F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C77B9" w14:textId="77777777" w:rsidR="000A39A0" w:rsidRPr="00961FD1" w:rsidRDefault="000A39A0" w:rsidP="00747A8F">
            <w:pPr>
              <w:rPr>
                <w:rFonts w:cstheme="minorHAns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9F144" w14:textId="77777777" w:rsidR="000A39A0" w:rsidRPr="00961FD1" w:rsidRDefault="000A39A0" w:rsidP="00747A8F">
            <w:pPr>
              <w:jc w:val="center"/>
              <w:rPr>
                <w:rFonts w:cstheme="minorHAnsi"/>
              </w:rPr>
            </w:pPr>
          </w:p>
        </w:tc>
      </w:tr>
    </w:tbl>
    <w:p w14:paraId="052378C8" w14:textId="77777777" w:rsidR="000A39A0" w:rsidRDefault="000A39A0" w:rsidP="000A39A0">
      <w:pPr>
        <w:spacing w:after="0" w:line="240" w:lineRule="auto"/>
        <w:rPr>
          <w:sz w:val="20"/>
          <w:szCs w:val="20"/>
        </w:rPr>
      </w:pPr>
    </w:p>
    <w:p w14:paraId="10941221" w14:textId="77777777" w:rsidR="000A39A0" w:rsidRPr="00B55707" w:rsidRDefault="000A39A0" w:rsidP="000A39A0">
      <w:pPr>
        <w:spacing w:after="0" w:line="480" w:lineRule="auto"/>
      </w:pPr>
    </w:p>
    <w:p w14:paraId="1B883383" w14:textId="0185957B" w:rsidR="000A39A0" w:rsidRPr="00B55707" w:rsidRDefault="0094792A" w:rsidP="000A39A0">
      <w:pPr>
        <w:spacing w:after="0" w:line="480" w:lineRule="auto"/>
      </w:pPr>
      <w:r>
        <w:t>This table represents d</w:t>
      </w:r>
      <w:r w:rsidR="000A39A0" w:rsidRPr="00B55707">
        <w:t>iagnoses and symptoms (</w:t>
      </w:r>
      <w:r>
        <w:t xml:space="preserve">a total of </w:t>
      </w:r>
      <w:r w:rsidR="000A39A0" w:rsidRPr="00B55707">
        <w:t>179) in patients with non-NPSLE (n = 117).</w:t>
      </w:r>
    </w:p>
    <w:p w14:paraId="532CF2EB" w14:textId="77777777" w:rsidR="000A39A0" w:rsidRPr="00B55707" w:rsidRDefault="000A39A0" w:rsidP="000A39A0">
      <w:pPr>
        <w:spacing w:after="0" w:line="480" w:lineRule="auto"/>
        <w:rPr>
          <w:rFonts w:cstheme="minorHAnsi"/>
          <w:vertAlign w:val="superscript"/>
        </w:rPr>
      </w:pPr>
    </w:p>
    <w:p w14:paraId="7E700266" w14:textId="1C518254" w:rsidR="000A39A0" w:rsidRPr="00B55707" w:rsidRDefault="000A39A0" w:rsidP="000A39A0">
      <w:pPr>
        <w:spacing w:after="0" w:line="480" w:lineRule="auto"/>
      </w:pPr>
      <w:proofErr w:type="spellStart"/>
      <w:proofErr w:type="gramStart"/>
      <w:r w:rsidRPr="00DA3F12">
        <w:rPr>
          <w:vertAlign w:val="superscript"/>
        </w:rPr>
        <w:t>a</w:t>
      </w:r>
      <w:proofErr w:type="spellEnd"/>
      <w:proofErr w:type="gramEnd"/>
      <w:r w:rsidR="007B6CFD">
        <w:rPr>
          <w:vertAlign w:val="superscript"/>
        </w:rPr>
        <w:t xml:space="preserve"> </w:t>
      </w:r>
      <w:r w:rsidRPr="00B55707">
        <w:t>Other psychiatric diagnoses include, amongst others: dissociative disorder, personality disorder, PTSD, coping disorder</w:t>
      </w:r>
    </w:p>
    <w:p w14:paraId="2A190BE0" w14:textId="77777777" w:rsidR="000A39A0" w:rsidRPr="00B55707" w:rsidRDefault="000A39A0" w:rsidP="000A39A0">
      <w:pPr>
        <w:spacing w:after="0" w:line="480" w:lineRule="auto"/>
      </w:pPr>
      <w:r w:rsidRPr="00B55707">
        <w:rPr>
          <w:vertAlign w:val="superscript"/>
        </w:rPr>
        <w:t>b</w:t>
      </w:r>
      <w:r w:rsidRPr="00B55707">
        <w:t xml:space="preserve"> Other neurological diagnoses include, amongst others: hernia nucleus </w:t>
      </w:r>
      <w:proofErr w:type="spellStart"/>
      <w:r w:rsidRPr="00B55707">
        <w:t>pulposi</w:t>
      </w:r>
      <w:proofErr w:type="spellEnd"/>
      <w:r w:rsidRPr="00B55707">
        <w:t>, carpel tunnel syndrome, dementia</w:t>
      </w:r>
    </w:p>
    <w:p w14:paraId="1DE95DEE" w14:textId="40F68569" w:rsidR="000A39A0" w:rsidRDefault="000A39A0" w:rsidP="000A39A0">
      <w:pPr>
        <w:spacing w:after="0" w:line="480" w:lineRule="auto"/>
      </w:pPr>
      <w:r w:rsidRPr="00B55707">
        <w:rPr>
          <w:vertAlign w:val="superscript"/>
        </w:rPr>
        <w:t>c</w:t>
      </w:r>
      <w:r w:rsidRPr="00B55707">
        <w:t xml:space="preserve"> Other disorders include, amongst others: fatigue, Whiplash, sleeping disorder</w:t>
      </w:r>
    </w:p>
    <w:p w14:paraId="4C68E5B6" w14:textId="6F41456A" w:rsidR="00D25F50" w:rsidRDefault="00D25F50" w:rsidP="004D5200">
      <w:pPr>
        <w:spacing w:after="0" w:line="480" w:lineRule="auto"/>
      </w:pPr>
    </w:p>
    <w:p w14:paraId="1AB2FEA3" w14:textId="15DDF3FF" w:rsidR="007B6CFD" w:rsidRDefault="007B6CFD" w:rsidP="004D5200">
      <w:pPr>
        <w:spacing w:line="480" w:lineRule="auto"/>
      </w:pPr>
      <w:bookmarkStart w:id="4" w:name="_Hlk68090517"/>
      <w:r>
        <w:lastRenderedPageBreak/>
        <w:t>Supplementary table</w:t>
      </w:r>
      <w:r w:rsidRPr="00A17D6B">
        <w:t xml:space="preserve"> </w:t>
      </w:r>
      <w:r>
        <w:t>3</w:t>
      </w:r>
      <w:r w:rsidRPr="00A17D6B">
        <w:t>- Differences in brain volumes between the NPSLE patients and the non-NPSLE patients</w:t>
      </w:r>
      <w:r>
        <w:t xml:space="preserve"> (</w:t>
      </w:r>
      <w:proofErr w:type="gramStart"/>
      <w:r>
        <w:t>corrected  for</w:t>
      </w:r>
      <w:proofErr w:type="gramEnd"/>
      <w:r>
        <w:t xml:space="preserve"> gender, age, total intracranial volume, diabetes, hypertension, smoking, BMI and SLE duration)</w:t>
      </w:r>
      <w:r w:rsidRPr="00A17D6B">
        <w:t>.</w:t>
      </w:r>
    </w:p>
    <w:bookmarkEnd w:id="4"/>
    <w:p w14:paraId="74F8F736" w14:textId="77777777" w:rsidR="00524117" w:rsidRPr="00A17D6B" w:rsidRDefault="00524117" w:rsidP="00D25F50"/>
    <w:tbl>
      <w:tblPr>
        <w:tblStyle w:val="TableGrid"/>
        <w:tblW w:w="8983" w:type="dxa"/>
        <w:tblLook w:val="04A0" w:firstRow="1" w:lastRow="0" w:firstColumn="1" w:lastColumn="0" w:noHBand="0" w:noVBand="1"/>
      </w:tblPr>
      <w:tblGrid>
        <w:gridCol w:w="2268"/>
        <w:gridCol w:w="2025"/>
        <w:gridCol w:w="2134"/>
        <w:gridCol w:w="2556"/>
      </w:tblGrid>
      <w:tr w:rsidR="00D25F50" w:rsidRPr="00A17D6B" w14:paraId="43D151B7" w14:textId="77777777" w:rsidTr="002D2875">
        <w:trPr>
          <w:trHeight w:val="536"/>
        </w:trPr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1013870D" w14:textId="77777777" w:rsidR="00D25F50" w:rsidRPr="00A17D6B" w:rsidRDefault="00D25F50" w:rsidP="002D2875">
            <w:pPr>
              <w:spacing w:after="160" w:line="259" w:lineRule="auto"/>
            </w:pPr>
          </w:p>
        </w:tc>
        <w:tc>
          <w:tcPr>
            <w:tcW w:w="2025" w:type="dxa"/>
            <w:tcBorders>
              <w:left w:val="nil"/>
              <w:bottom w:val="single" w:sz="4" w:space="0" w:color="auto"/>
              <w:right w:val="nil"/>
            </w:tcBorders>
          </w:tcPr>
          <w:p w14:paraId="5830B2B2" w14:textId="77777777" w:rsidR="00D25F50" w:rsidRPr="00A17D6B" w:rsidRDefault="00D25F50" w:rsidP="002D2875">
            <w:pPr>
              <w:spacing w:after="160" w:line="259" w:lineRule="auto"/>
              <w:rPr>
                <w:b/>
              </w:rPr>
            </w:pPr>
            <w:r w:rsidRPr="00A17D6B">
              <w:rPr>
                <w:b/>
              </w:rPr>
              <w:t>NPSLE patients (n=38)</w:t>
            </w:r>
          </w:p>
        </w:tc>
        <w:tc>
          <w:tcPr>
            <w:tcW w:w="2134" w:type="dxa"/>
            <w:tcBorders>
              <w:left w:val="nil"/>
              <w:bottom w:val="single" w:sz="4" w:space="0" w:color="auto"/>
              <w:right w:val="nil"/>
            </w:tcBorders>
          </w:tcPr>
          <w:p w14:paraId="5F44409C" w14:textId="77777777" w:rsidR="00D25F50" w:rsidRPr="00A17D6B" w:rsidRDefault="00D25F50" w:rsidP="002D2875">
            <w:pPr>
              <w:spacing w:after="160" w:line="259" w:lineRule="auto"/>
              <w:rPr>
                <w:b/>
              </w:rPr>
            </w:pPr>
            <w:r w:rsidRPr="00A17D6B">
              <w:rPr>
                <w:b/>
              </w:rPr>
              <w:t>Non-NPSLE patients (n=117)</w:t>
            </w:r>
          </w:p>
        </w:tc>
        <w:tc>
          <w:tcPr>
            <w:tcW w:w="2556" w:type="dxa"/>
            <w:tcBorders>
              <w:left w:val="nil"/>
              <w:bottom w:val="single" w:sz="4" w:space="0" w:color="auto"/>
            </w:tcBorders>
          </w:tcPr>
          <w:p w14:paraId="586F9ABB" w14:textId="77777777" w:rsidR="00D25F50" w:rsidRPr="00A17D6B" w:rsidRDefault="00D25F50" w:rsidP="002D2875">
            <w:pPr>
              <w:spacing w:after="160" w:line="259" w:lineRule="auto"/>
              <w:rPr>
                <w:b/>
              </w:rPr>
            </w:pPr>
            <w:r w:rsidRPr="00A17D6B">
              <w:rPr>
                <w:b/>
              </w:rPr>
              <w:t>NPSLE vs non-NPSLE</w:t>
            </w:r>
          </w:p>
          <w:p w14:paraId="4C8FCDA7" w14:textId="77777777" w:rsidR="00D25F50" w:rsidRPr="00A17D6B" w:rsidRDefault="00D25F50" w:rsidP="002D2875">
            <w:pPr>
              <w:spacing w:after="160" w:line="259" w:lineRule="auto"/>
              <w:rPr>
                <w:b/>
              </w:rPr>
            </w:pPr>
            <w:r w:rsidRPr="00A17D6B">
              <w:rPr>
                <w:b/>
              </w:rPr>
              <w:t>(B (95%-CI))</w:t>
            </w:r>
          </w:p>
        </w:tc>
      </w:tr>
      <w:tr w:rsidR="00D25F50" w:rsidRPr="00A17D6B" w14:paraId="52B81C16" w14:textId="77777777" w:rsidTr="002D2875">
        <w:trPr>
          <w:trHeight w:val="26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8AF59" w14:textId="77777777" w:rsidR="00D25F50" w:rsidRPr="00A17D6B" w:rsidRDefault="00D25F50" w:rsidP="002D2875">
            <w:pPr>
              <w:spacing w:after="160" w:line="259" w:lineRule="auto"/>
              <w:rPr>
                <w:b/>
              </w:rPr>
            </w:pPr>
            <w:r w:rsidRPr="00A17D6B">
              <w:rPr>
                <w:b/>
              </w:rPr>
              <w:t>White matter volume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BC951" w14:textId="77777777" w:rsidR="00D25F50" w:rsidRPr="00A17D6B" w:rsidRDefault="00D25F50" w:rsidP="002D2875">
            <w:pPr>
              <w:spacing w:after="160" w:line="259" w:lineRule="auto"/>
            </w:pPr>
            <w:r w:rsidRPr="00A17D6B">
              <w:t>473±55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6F60D" w14:textId="77777777" w:rsidR="00D25F50" w:rsidRPr="00A17D6B" w:rsidRDefault="00D25F50" w:rsidP="002D2875">
            <w:pPr>
              <w:spacing w:after="160" w:line="259" w:lineRule="auto"/>
            </w:pPr>
            <w:r w:rsidRPr="00A17D6B">
              <w:t>482±57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A3175" w14:textId="629827C4" w:rsidR="00D25F50" w:rsidRPr="00A17D6B" w:rsidRDefault="00D25F50" w:rsidP="002D2875">
            <w:pPr>
              <w:spacing w:after="160" w:line="259" w:lineRule="auto"/>
            </w:pPr>
            <w:r w:rsidRPr="00A17D6B">
              <w:t>-11 (-23.</w:t>
            </w:r>
            <w:r>
              <w:t>1</w:t>
            </w:r>
            <w:r w:rsidRPr="00A17D6B">
              <w:t xml:space="preserve"> to </w:t>
            </w:r>
            <w:r>
              <w:t>1.2</w:t>
            </w:r>
            <w:r w:rsidRPr="00A17D6B">
              <w:t>)</w:t>
            </w:r>
          </w:p>
        </w:tc>
      </w:tr>
      <w:tr w:rsidR="00D25F50" w:rsidRPr="00A17D6B" w14:paraId="0BCB3E86" w14:textId="77777777" w:rsidTr="002D2875">
        <w:trPr>
          <w:trHeight w:val="26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1A55E0" w14:textId="77777777" w:rsidR="00D25F50" w:rsidRPr="00A17D6B" w:rsidRDefault="00D25F50" w:rsidP="002D2875">
            <w:pPr>
              <w:spacing w:after="160" w:line="259" w:lineRule="auto"/>
              <w:rPr>
                <w:b/>
              </w:rPr>
            </w:pPr>
            <w:r w:rsidRPr="00A17D6B">
              <w:rPr>
                <w:b/>
              </w:rPr>
              <w:t xml:space="preserve">Grey matter volume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95D6312" w14:textId="77777777" w:rsidR="00D25F50" w:rsidRPr="00A17D6B" w:rsidRDefault="00D25F50" w:rsidP="002D2875">
            <w:pPr>
              <w:spacing w:after="160" w:line="259" w:lineRule="auto"/>
            </w:pPr>
            <w:r w:rsidRPr="00A17D6B">
              <w:t>557±6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EAE6436" w14:textId="77777777" w:rsidR="00D25F50" w:rsidRPr="00A17D6B" w:rsidRDefault="00D25F50" w:rsidP="002D2875">
            <w:pPr>
              <w:spacing w:after="160" w:line="259" w:lineRule="auto"/>
            </w:pPr>
            <w:r w:rsidRPr="00A17D6B">
              <w:t>560±6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34727B5" w14:textId="6F7A5810" w:rsidR="00D25F50" w:rsidRPr="00A17D6B" w:rsidRDefault="00D25F50" w:rsidP="002D2875">
            <w:pPr>
              <w:spacing w:after="160" w:line="259" w:lineRule="auto"/>
            </w:pPr>
            <w:r w:rsidRPr="00A17D6B">
              <w:t>-</w:t>
            </w:r>
            <w:r>
              <w:t>8.6</w:t>
            </w:r>
            <w:r w:rsidRPr="00A17D6B">
              <w:t xml:space="preserve"> (-20.</w:t>
            </w:r>
            <w:r>
              <w:t>6</w:t>
            </w:r>
            <w:r w:rsidRPr="00A17D6B">
              <w:t xml:space="preserve"> to </w:t>
            </w:r>
            <w:r>
              <w:t>3.4</w:t>
            </w:r>
            <w:r w:rsidRPr="00A17D6B">
              <w:t>)</w:t>
            </w:r>
          </w:p>
        </w:tc>
      </w:tr>
      <w:tr w:rsidR="00D25F50" w:rsidRPr="00A17D6B" w14:paraId="4F73BADF" w14:textId="77777777" w:rsidTr="002D2875">
        <w:trPr>
          <w:trHeight w:val="26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2A4039" w14:textId="77777777" w:rsidR="00D25F50" w:rsidRPr="00A17D6B" w:rsidRDefault="00D25F50" w:rsidP="002D2875">
            <w:pPr>
              <w:spacing w:after="160" w:line="259" w:lineRule="auto"/>
              <w:rPr>
                <w:b/>
              </w:rPr>
            </w:pPr>
            <w:r w:rsidRPr="00A17D6B">
              <w:rPr>
                <w:b/>
              </w:rPr>
              <w:t>Total brain volum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2EE7E42" w14:textId="77777777" w:rsidR="00D25F50" w:rsidRPr="00A17D6B" w:rsidRDefault="00D25F50" w:rsidP="002D2875">
            <w:pPr>
              <w:spacing w:after="160" w:line="259" w:lineRule="auto"/>
            </w:pPr>
            <w:r w:rsidRPr="00A17D6B">
              <w:t>1030±11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26E829D" w14:textId="77777777" w:rsidR="00D25F50" w:rsidRPr="00A17D6B" w:rsidRDefault="00D25F50" w:rsidP="002D2875">
            <w:pPr>
              <w:spacing w:after="160" w:line="259" w:lineRule="auto"/>
            </w:pPr>
            <w:r w:rsidRPr="00A17D6B">
              <w:t>1042±11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495BCAB" w14:textId="687BE006" w:rsidR="00D25F50" w:rsidRPr="00A17D6B" w:rsidRDefault="00D25F50" w:rsidP="002D2875">
            <w:pPr>
              <w:spacing w:after="160" w:line="259" w:lineRule="auto"/>
            </w:pPr>
            <w:r w:rsidRPr="00A17D6B">
              <w:t>-19</w:t>
            </w:r>
            <w:r>
              <w:t>.6</w:t>
            </w:r>
            <w:r w:rsidRPr="00A17D6B">
              <w:t xml:space="preserve"> (-40</w:t>
            </w:r>
            <w:r>
              <w:t>.4</w:t>
            </w:r>
            <w:r w:rsidRPr="00A17D6B">
              <w:t xml:space="preserve"> to </w:t>
            </w:r>
            <w:r>
              <w:t>1.2</w:t>
            </w:r>
            <w:r w:rsidRPr="00A17D6B">
              <w:t>)</w:t>
            </w:r>
          </w:p>
        </w:tc>
      </w:tr>
      <w:tr w:rsidR="00D25F50" w:rsidRPr="00A17D6B" w14:paraId="19003399" w14:textId="77777777" w:rsidTr="002D2875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4D32E" w14:textId="77777777" w:rsidR="00D25F50" w:rsidRPr="00A17D6B" w:rsidRDefault="00D25F50" w:rsidP="002D2875">
            <w:pPr>
              <w:spacing w:after="160" w:line="259" w:lineRule="auto"/>
              <w:rPr>
                <w:b/>
              </w:rPr>
            </w:pPr>
            <w:r w:rsidRPr="00A17D6B">
              <w:rPr>
                <w:b/>
              </w:rPr>
              <w:t>WMH volume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66134" w14:textId="77777777" w:rsidR="00D25F50" w:rsidRPr="00A17D6B" w:rsidRDefault="00D25F50" w:rsidP="002D2875">
            <w:pPr>
              <w:spacing w:after="160" w:line="259" w:lineRule="auto"/>
            </w:pPr>
            <w:r w:rsidRPr="00A17D6B">
              <w:t>1.08 (0.12–14.94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BEB66" w14:textId="77777777" w:rsidR="00D25F50" w:rsidRPr="00A17D6B" w:rsidRDefault="00D25F50" w:rsidP="002D2875">
            <w:pPr>
              <w:spacing w:after="160" w:line="259" w:lineRule="auto"/>
            </w:pPr>
            <w:r w:rsidRPr="00A17D6B">
              <w:t>0.60 (0.11–5.04)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263ED" w14:textId="7EED600A" w:rsidR="00D25F50" w:rsidRPr="00A17D6B" w:rsidRDefault="00D25F50" w:rsidP="002D2875">
            <w:pPr>
              <w:spacing w:after="160" w:line="259" w:lineRule="auto"/>
            </w:pPr>
            <w:r w:rsidRPr="00A17D6B">
              <w:t>0.</w:t>
            </w:r>
            <w:r>
              <w:t>55</w:t>
            </w:r>
            <w:r w:rsidRPr="00A17D6B">
              <w:t xml:space="preserve"> (0.</w:t>
            </w:r>
            <w:r>
              <w:t>10</w:t>
            </w:r>
            <w:r w:rsidRPr="00A17D6B">
              <w:t xml:space="preserve"> to </w:t>
            </w:r>
            <w:proofErr w:type="gramStart"/>
            <w:r w:rsidRPr="00A17D6B">
              <w:t>1</w:t>
            </w:r>
            <w:r w:rsidR="007B6CFD">
              <w:t>.0</w:t>
            </w:r>
            <w:r w:rsidRPr="00A17D6B">
              <w:t>)*</w:t>
            </w:r>
            <w:proofErr w:type="gramEnd"/>
          </w:p>
        </w:tc>
      </w:tr>
    </w:tbl>
    <w:p w14:paraId="3C2FD76F" w14:textId="77777777" w:rsidR="00D25F50" w:rsidRDefault="00D25F50" w:rsidP="00D25F50"/>
    <w:p w14:paraId="7E4400AA" w14:textId="3C14538D" w:rsidR="005B1F00" w:rsidRPr="00F11892" w:rsidRDefault="005B1F00" w:rsidP="005B1F00">
      <w:pPr>
        <w:spacing w:line="480" w:lineRule="auto"/>
      </w:pPr>
      <w:r w:rsidRPr="00F11892">
        <w:t>The second and third column represent white matter, grey matter</w:t>
      </w:r>
      <w:r>
        <w:t>,</w:t>
      </w:r>
      <w:r w:rsidRPr="00F11892">
        <w:t xml:space="preserve"> total brain</w:t>
      </w:r>
      <w:r>
        <w:t xml:space="preserve"> and white matter hyperintensit</w:t>
      </w:r>
      <w:r w:rsidR="007B6CFD">
        <w:t>y</w:t>
      </w:r>
      <w:r w:rsidRPr="00F11892">
        <w:t xml:space="preserve"> </w:t>
      </w:r>
      <w:r>
        <w:t xml:space="preserve">(WMH) </w:t>
      </w:r>
      <w:r w:rsidRPr="00F11892">
        <w:t>volume</w:t>
      </w:r>
      <w:r>
        <w:t xml:space="preserve"> in ml</w:t>
      </w:r>
      <w:r w:rsidRPr="00F11892">
        <w:t xml:space="preserve"> </w:t>
      </w:r>
      <w:r>
        <w:t>expressed as</w:t>
      </w:r>
      <w:r w:rsidRPr="00F11892">
        <w:t xml:space="preserve"> means</w:t>
      </w:r>
      <w:r>
        <w:t xml:space="preserve"> </w:t>
      </w:r>
      <w:r w:rsidRPr="00F11892">
        <w:rPr>
          <w:rFonts w:cstheme="minorHAnsi"/>
        </w:rPr>
        <w:t>±</w:t>
      </w:r>
      <w:r>
        <w:rPr>
          <w:rFonts w:cstheme="minorHAnsi"/>
        </w:rPr>
        <w:t xml:space="preserve"> </w:t>
      </w:r>
      <w:r w:rsidRPr="00F11892">
        <w:t>standard deviations</w:t>
      </w:r>
      <w:r>
        <w:t xml:space="preserve"> or</w:t>
      </w:r>
      <w:r w:rsidRPr="00F11892">
        <w:t xml:space="preserve"> median </w:t>
      </w:r>
      <w:r>
        <w:t>(</w:t>
      </w:r>
      <w:r w:rsidRPr="00F11892">
        <w:t>10-90</w:t>
      </w:r>
      <w:r w:rsidR="007B6CFD">
        <w:t xml:space="preserve">% </w:t>
      </w:r>
      <w:r w:rsidRPr="00F11892">
        <w:t>confidence intervals</w:t>
      </w:r>
      <w:r>
        <w:t>)</w:t>
      </w:r>
      <w:r w:rsidRPr="00F11892">
        <w:t xml:space="preserve">. </w:t>
      </w:r>
    </w:p>
    <w:p w14:paraId="11DA75B1" w14:textId="63B266FB" w:rsidR="005B1F00" w:rsidRDefault="005B1F00" w:rsidP="005B1F00">
      <w:pPr>
        <w:spacing w:line="480" w:lineRule="auto"/>
      </w:pPr>
      <w:r w:rsidRPr="00F11892">
        <w:t xml:space="preserve">The fourth column represents </w:t>
      </w:r>
      <w:r>
        <w:t xml:space="preserve">B (95%-confidence intervals) of the </w:t>
      </w:r>
      <w:r w:rsidRPr="00F11892">
        <w:t>linear regression analys</w:t>
      </w:r>
      <w:r>
        <w:t>e</w:t>
      </w:r>
      <w:r w:rsidRPr="00F11892">
        <w:t>s on brain and WMH volumes in NPSLE patients v</w:t>
      </w:r>
      <w:r>
        <w:t>ersus</w:t>
      </w:r>
      <w:r w:rsidRPr="00F11892">
        <w:t xml:space="preserve"> non-NPSLE patients, adjusted for gender, </w:t>
      </w:r>
      <w:r w:rsidR="00A81617">
        <w:t xml:space="preserve">age, </w:t>
      </w:r>
      <w:r w:rsidR="007B6CFD">
        <w:t>total intracranial volume</w:t>
      </w:r>
      <w:r w:rsidR="00A81617">
        <w:t>, diabetes, hypertension, smoking, BMI and SLE duration</w:t>
      </w:r>
      <w:r w:rsidRPr="00F11892">
        <w:t xml:space="preserve">. For the linear regression </w:t>
      </w:r>
      <w:proofErr w:type="gramStart"/>
      <w:r w:rsidRPr="00F11892">
        <w:t>analysis</w:t>
      </w:r>
      <w:proofErr w:type="gramEnd"/>
      <w:r w:rsidRPr="00F11892">
        <w:t xml:space="preserve"> </w:t>
      </w:r>
      <w:r>
        <w:t>the WMH were multiplied times 1.000.000 and</w:t>
      </w:r>
      <w:r w:rsidRPr="00F11892">
        <w:t xml:space="preserve"> natural log</w:t>
      </w:r>
      <w:r>
        <w:t xml:space="preserve"> transformed, </w:t>
      </w:r>
      <w:r w:rsidRPr="00F11892">
        <w:t xml:space="preserve">because of non-normal distribution. </w:t>
      </w:r>
    </w:p>
    <w:p w14:paraId="04E1CB90" w14:textId="4E259F79" w:rsidR="005B1F00" w:rsidRPr="00F11892" w:rsidRDefault="005B1F00" w:rsidP="005B1F00">
      <w:pPr>
        <w:spacing w:line="480" w:lineRule="auto"/>
      </w:pPr>
      <w:r>
        <w:t xml:space="preserve">* p&lt;0.05 </w:t>
      </w:r>
    </w:p>
    <w:p w14:paraId="11261D70" w14:textId="77777777" w:rsidR="005B1F00" w:rsidRPr="00A17D6B" w:rsidRDefault="005B1F00" w:rsidP="00D25F50">
      <w:pPr>
        <w:rPr>
          <w:b/>
        </w:rPr>
      </w:pPr>
    </w:p>
    <w:p w14:paraId="2F7E8E76" w14:textId="79189E13" w:rsidR="00E52A18" w:rsidRDefault="00E52A18" w:rsidP="00A40D82">
      <w:pPr>
        <w:spacing w:line="480" w:lineRule="auto"/>
      </w:pPr>
    </w:p>
    <w:p w14:paraId="4075294D" w14:textId="56327592" w:rsidR="00524117" w:rsidRDefault="00524117" w:rsidP="00A40D82">
      <w:pPr>
        <w:spacing w:line="480" w:lineRule="auto"/>
      </w:pPr>
    </w:p>
    <w:p w14:paraId="55ED8D87" w14:textId="77777777" w:rsidR="003B1F20" w:rsidRDefault="003B1F20" w:rsidP="004D5200">
      <w:pPr>
        <w:spacing w:line="480" w:lineRule="auto"/>
        <w:sectPr w:rsidR="003B1F20" w:rsidSect="00524117">
          <w:footerReference w:type="default" r:id="rId8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1907906E" w14:textId="358F4F9A" w:rsidR="0070098A" w:rsidRDefault="0070098A" w:rsidP="004D5200">
      <w:pPr>
        <w:spacing w:line="480" w:lineRule="auto"/>
      </w:pPr>
      <w:bookmarkStart w:id="5" w:name="_Hlk68090526"/>
      <w:r>
        <w:lastRenderedPageBreak/>
        <w:t>Supplementary table</w:t>
      </w:r>
      <w:r w:rsidRPr="00A17D6B">
        <w:t xml:space="preserve"> </w:t>
      </w:r>
      <w:r>
        <w:t>4</w:t>
      </w:r>
      <w:r w:rsidRPr="00A17D6B">
        <w:t>- Differences in brain volumes between the NPSLE patients (ischemic and inflammatory) and the non-NPSLE patients and between NPSLE ischemic and NPSLE inflammatory patients</w:t>
      </w:r>
      <w:r>
        <w:t xml:space="preserve"> (</w:t>
      </w:r>
      <w:proofErr w:type="gramStart"/>
      <w:r>
        <w:t>corrected  for</w:t>
      </w:r>
      <w:proofErr w:type="gramEnd"/>
      <w:r>
        <w:t xml:space="preserve"> gender, age, total intracranial volume, diabetes, hypertension, smoking, BMI and SLE duration)</w:t>
      </w:r>
      <w:r w:rsidRPr="00A17D6B">
        <w:t>.</w:t>
      </w:r>
    </w:p>
    <w:bookmarkEnd w:id="5"/>
    <w:tbl>
      <w:tblPr>
        <w:tblW w:w="14148" w:type="dxa"/>
        <w:tblLayout w:type="fixed"/>
        <w:tblLook w:val="04A0" w:firstRow="1" w:lastRow="0" w:firstColumn="1" w:lastColumn="0" w:noHBand="0" w:noVBand="1"/>
      </w:tblPr>
      <w:tblGrid>
        <w:gridCol w:w="2268"/>
        <w:gridCol w:w="1800"/>
        <w:gridCol w:w="1800"/>
        <w:gridCol w:w="1710"/>
        <w:gridCol w:w="2160"/>
        <w:gridCol w:w="2070"/>
        <w:gridCol w:w="2340"/>
      </w:tblGrid>
      <w:tr w:rsidR="002516B5" w:rsidRPr="00A17D6B" w14:paraId="71E6838F" w14:textId="77777777" w:rsidTr="002D2875">
        <w:trPr>
          <w:trHeight w:val="85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B22A40" w14:textId="77777777" w:rsidR="002516B5" w:rsidRPr="00A17D6B" w:rsidRDefault="002516B5" w:rsidP="002D2875"/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50B8B61" w14:textId="77777777" w:rsidR="002516B5" w:rsidRPr="00A17D6B" w:rsidRDefault="002516B5" w:rsidP="002D2875">
            <w:pPr>
              <w:rPr>
                <w:b/>
              </w:rPr>
            </w:pPr>
            <w:r w:rsidRPr="00A17D6B">
              <w:rPr>
                <w:b/>
              </w:rPr>
              <w:t>Non-NPSLE patients (n=117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6EECF93" w14:textId="77777777" w:rsidR="002516B5" w:rsidRPr="00A17D6B" w:rsidRDefault="002516B5" w:rsidP="002D2875">
            <w:pPr>
              <w:rPr>
                <w:b/>
              </w:rPr>
            </w:pPr>
            <w:r w:rsidRPr="00A17D6B">
              <w:rPr>
                <w:b/>
              </w:rPr>
              <w:t>NPSLE inflammatory patients</w:t>
            </w:r>
          </w:p>
          <w:p w14:paraId="629DEAE1" w14:textId="77777777" w:rsidR="002516B5" w:rsidRPr="00A17D6B" w:rsidRDefault="002516B5" w:rsidP="002D2875">
            <w:pPr>
              <w:rPr>
                <w:b/>
              </w:rPr>
            </w:pPr>
            <w:r w:rsidRPr="00A17D6B">
              <w:rPr>
                <w:b/>
              </w:rPr>
              <w:t>(n=2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F48A795" w14:textId="77777777" w:rsidR="002516B5" w:rsidRPr="00A17D6B" w:rsidRDefault="002516B5" w:rsidP="002D2875">
            <w:pPr>
              <w:rPr>
                <w:b/>
              </w:rPr>
            </w:pPr>
            <w:r w:rsidRPr="00A17D6B">
              <w:rPr>
                <w:b/>
              </w:rPr>
              <w:t>NPSLE</w:t>
            </w:r>
          </w:p>
          <w:p w14:paraId="0151E3E9" w14:textId="77777777" w:rsidR="002516B5" w:rsidRPr="00A17D6B" w:rsidRDefault="002516B5" w:rsidP="002D2875">
            <w:pPr>
              <w:rPr>
                <w:b/>
              </w:rPr>
            </w:pPr>
            <w:r w:rsidRPr="00A17D6B">
              <w:rPr>
                <w:b/>
              </w:rPr>
              <w:t>Ischemic patients</w:t>
            </w:r>
          </w:p>
          <w:p w14:paraId="3DA120E2" w14:textId="77777777" w:rsidR="002516B5" w:rsidRPr="00A17D6B" w:rsidRDefault="002516B5" w:rsidP="002D2875">
            <w:pPr>
              <w:rPr>
                <w:b/>
              </w:rPr>
            </w:pPr>
            <w:r w:rsidRPr="00A17D6B">
              <w:rPr>
                <w:b/>
              </w:rPr>
              <w:t>(n=12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97763A1" w14:textId="77777777" w:rsidR="002516B5" w:rsidRPr="00A17D6B" w:rsidRDefault="002516B5" w:rsidP="002D2875">
            <w:pPr>
              <w:rPr>
                <w:b/>
                <w:lang w:val="it-IT"/>
              </w:rPr>
            </w:pPr>
            <w:r w:rsidRPr="00A17D6B">
              <w:rPr>
                <w:b/>
                <w:lang w:val="it-IT"/>
              </w:rPr>
              <w:t xml:space="preserve">NPSLE </w:t>
            </w:r>
            <w:proofErr w:type="spellStart"/>
            <w:r w:rsidRPr="00A17D6B">
              <w:rPr>
                <w:b/>
                <w:lang w:val="it-IT"/>
              </w:rPr>
              <w:t>inflammatory</w:t>
            </w:r>
            <w:proofErr w:type="spellEnd"/>
            <w:r w:rsidRPr="00A17D6B">
              <w:rPr>
                <w:b/>
                <w:lang w:val="it-IT"/>
              </w:rPr>
              <w:t xml:space="preserve"> vs non-NPSLE</w:t>
            </w:r>
          </w:p>
          <w:p w14:paraId="24360184" w14:textId="77777777" w:rsidR="002516B5" w:rsidRPr="00A17D6B" w:rsidRDefault="002516B5" w:rsidP="002D2875">
            <w:pPr>
              <w:rPr>
                <w:b/>
                <w:lang w:val="it-IT"/>
              </w:rPr>
            </w:pPr>
            <w:r w:rsidRPr="00A17D6B">
              <w:rPr>
                <w:b/>
                <w:lang w:val="it-IT"/>
              </w:rPr>
              <w:t>(B (95%-CI)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6E4D941" w14:textId="77777777" w:rsidR="002516B5" w:rsidRPr="00A17D6B" w:rsidRDefault="002516B5" w:rsidP="002D2875">
            <w:pPr>
              <w:rPr>
                <w:b/>
              </w:rPr>
            </w:pPr>
            <w:r w:rsidRPr="00A17D6B">
              <w:rPr>
                <w:b/>
              </w:rPr>
              <w:t>NPSLE ischemic vs non-NPSLE</w:t>
            </w:r>
          </w:p>
          <w:p w14:paraId="546F6436" w14:textId="77777777" w:rsidR="002516B5" w:rsidRPr="00A17D6B" w:rsidRDefault="002516B5" w:rsidP="002D2875">
            <w:pPr>
              <w:rPr>
                <w:b/>
              </w:rPr>
            </w:pPr>
            <w:r w:rsidRPr="00A17D6B">
              <w:rPr>
                <w:b/>
                <w:lang w:val="nl-NL"/>
              </w:rPr>
              <w:t>(B (95%-CI)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43E0A" w14:textId="77777777" w:rsidR="002516B5" w:rsidRPr="00A17D6B" w:rsidRDefault="002516B5" w:rsidP="002D2875">
            <w:pPr>
              <w:rPr>
                <w:b/>
              </w:rPr>
            </w:pPr>
            <w:r w:rsidRPr="00A17D6B">
              <w:rPr>
                <w:b/>
              </w:rPr>
              <w:t xml:space="preserve">NPSLE inflammatory vs </w:t>
            </w:r>
            <w:proofErr w:type="gramStart"/>
            <w:r w:rsidRPr="00A17D6B">
              <w:rPr>
                <w:b/>
              </w:rPr>
              <w:t>NPSLE  ischemic</w:t>
            </w:r>
            <w:proofErr w:type="gramEnd"/>
          </w:p>
          <w:p w14:paraId="30ACD7FB" w14:textId="77777777" w:rsidR="002516B5" w:rsidRPr="00A17D6B" w:rsidRDefault="002516B5" w:rsidP="002D2875">
            <w:pPr>
              <w:rPr>
                <w:b/>
              </w:rPr>
            </w:pPr>
            <w:r w:rsidRPr="00A17D6B">
              <w:rPr>
                <w:b/>
              </w:rPr>
              <w:t>(B (95%-CI))</w:t>
            </w:r>
          </w:p>
        </w:tc>
      </w:tr>
      <w:tr w:rsidR="002516B5" w:rsidRPr="00A17D6B" w14:paraId="36632B60" w14:textId="77777777" w:rsidTr="002D2875">
        <w:trPr>
          <w:trHeight w:val="432"/>
        </w:trPr>
        <w:tc>
          <w:tcPr>
            <w:tcW w:w="2268" w:type="dxa"/>
            <w:tcBorders>
              <w:top w:val="single" w:sz="4" w:space="0" w:color="auto"/>
            </w:tcBorders>
          </w:tcPr>
          <w:p w14:paraId="3351FAD0" w14:textId="77777777" w:rsidR="002516B5" w:rsidRPr="00A17D6B" w:rsidRDefault="002516B5" w:rsidP="002D2875">
            <w:pPr>
              <w:rPr>
                <w:b/>
              </w:rPr>
            </w:pPr>
            <w:r w:rsidRPr="00A17D6B">
              <w:rPr>
                <w:b/>
              </w:rPr>
              <w:t>White matter volum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B0FCCC2" w14:textId="77777777" w:rsidR="002516B5" w:rsidRPr="00A17D6B" w:rsidRDefault="002516B5" w:rsidP="002D2875">
            <w:r w:rsidRPr="00A17D6B">
              <w:t>482±5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82F2E74" w14:textId="77777777" w:rsidR="002516B5" w:rsidRPr="00A17D6B" w:rsidRDefault="002516B5" w:rsidP="002D2875">
            <w:r w:rsidRPr="00A17D6B">
              <w:t>468±5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515FB46" w14:textId="77777777" w:rsidR="002516B5" w:rsidRPr="00A17D6B" w:rsidRDefault="002516B5" w:rsidP="002D2875">
            <w:r w:rsidRPr="00A17D6B">
              <w:t>485±5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7556BD1" w14:textId="3317D8E7" w:rsidR="002516B5" w:rsidRPr="00A17D6B" w:rsidRDefault="002516B5" w:rsidP="002D2875">
            <w:r w:rsidRPr="00A17D6B">
              <w:t>-1</w:t>
            </w:r>
            <w:r>
              <w:t>6</w:t>
            </w:r>
            <w:r w:rsidRPr="00A17D6B">
              <w:t>.</w:t>
            </w:r>
            <w:r>
              <w:t>5</w:t>
            </w:r>
            <w:r w:rsidRPr="00A17D6B">
              <w:t xml:space="preserve"> (-31.</w:t>
            </w:r>
            <w:r>
              <w:t>2</w:t>
            </w:r>
            <w:r w:rsidRPr="00A17D6B">
              <w:t xml:space="preserve"> to -</w:t>
            </w:r>
            <w:r>
              <w:t>1.</w:t>
            </w:r>
            <w:proofErr w:type="gramStart"/>
            <w:r>
              <w:t>7</w:t>
            </w:r>
            <w:r w:rsidRPr="00A17D6B">
              <w:t>)*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3162465" w14:textId="77777777" w:rsidR="002516B5" w:rsidRPr="00A17D6B" w:rsidRDefault="002516B5" w:rsidP="002D2875">
            <w:r w:rsidRPr="00A17D6B">
              <w:t>0.</w:t>
            </w:r>
            <w:r>
              <w:t>4</w:t>
            </w:r>
            <w:r w:rsidRPr="00A17D6B">
              <w:t xml:space="preserve"> (-20</w:t>
            </w:r>
            <w:r>
              <w:t>.1</w:t>
            </w:r>
            <w:r w:rsidRPr="00A17D6B">
              <w:t xml:space="preserve"> to 2</w:t>
            </w:r>
            <w:r>
              <w:t>0.8</w:t>
            </w:r>
            <w:r w:rsidRPr="00A17D6B">
              <w:t>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37EE6A6" w14:textId="77777777" w:rsidR="002516B5" w:rsidRPr="00A17D6B" w:rsidRDefault="002516B5" w:rsidP="002D2875">
            <w:r w:rsidRPr="00A17D6B">
              <w:t>-1</w:t>
            </w:r>
            <w:r>
              <w:t>0</w:t>
            </w:r>
            <w:r w:rsidRPr="00A17D6B">
              <w:t>.</w:t>
            </w:r>
            <w:r>
              <w:t>8</w:t>
            </w:r>
            <w:r w:rsidRPr="00A17D6B">
              <w:t xml:space="preserve"> (-</w:t>
            </w:r>
            <w:r>
              <w:t>29</w:t>
            </w:r>
            <w:r w:rsidRPr="00A17D6B">
              <w:t>.</w:t>
            </w:r>
            <w:r>
              <w:t>4</w:t>
            </w:r>
            <w:r w:rsidRPr="00A17D6B">
              <w:t xml:space="preserve"> to </w:t>
            </w:r>
            <w:r>
              <w:t>7</w:t>
            </w:r>
            <w:r w:rsidRPr="00A17D6B">
              <w:t>.</w:t>
            </w:r>
            <w:r>
              <w:t>8</w:t>
            </w:r>
            <w:r w:rsidRPr="00A17D6B">
              <w:t>)</w:t>
            </w:r>
          </w:p>
        </w:tc>
      </w:tr>
      <w:tr w:rsidR="002516B5" w:rsidRPr="00A17D6B" w14:paraId="0EC2226B" w14:textId="77777777" w:rsidTr="002D2875">
        <w:trPr>
          <w:trHeight w:val="432"/>
        </w:trPr>
        <w:tc>
          <w:tcPr>
            <w:tcW w:w="2268" w:type="dxa"/>
          </w:tcPr>
          <w:p w14:paraId="1583CDC5" w14:textId="77777777" w:rsidR="002516B5" w:rsidRPr="00A17D6B" w:rsidRDefault="002516B5" w:rsidP="002D2875">
            <w:pPr>
              <w:rPr>
                <w:b/>
              </w:rPr>
            </w:pPr>
            <w:r w:rsidRPr="00A17D6B">
              <w:rPr>
                <w:b/>
              </w:rPr>
              <w:t xml:space="preserve">Grey matter volume </w:t>
            </w:r>
          </w:p>
        </w:tc>
        <w:tc>
          <w:tcPr>
            <w:tcW w:w="1800" w:type="dxa"/>
          </w:tcPr>
          <w:p w14:paraId="7C79C931" w14:textId="77777777" w:rsidR="002516B5" w:rsidRPr="00A17D6B" w:rsidRDefault="002516B5" w:rsidP="002D2875">
            <w:r w:rsidRPr="00A17D6B">
              <w:t>560±61</w:t>
            </w:r>
          </w:p>
        </w:tc>
        <w:tc>
          <w:tcPr>
            <w:tcW w:w="1800" w:type="dxa"/>
          </w:tcPr>
          <w:p w14:paraId="672859B4" w14:textId="77777777" w:rsidR="002516B5" w:rsidRPr="00A17D6B" w:rsidRDefault="002516B5" w:rsidP="002D2875">
            <w:r w:rsidRPr="00A17D6B">
              <w:t>555±69</w:t>
            </w:r>
          </w:p>
        </w:tc>
        <w:tc>
          <w:tcPr>
            <w:tcW w:w="1710" w:type="dxa"/>
          </w:tcPr>
          <w:p w14:paraId="120646CE" w14:textId="77777777" w:rsidR="002516B5" w:rsidRPr="00A17D6B" w:rsidRDefault="002516B5" w:rsidP="002D2875">
            <w:r w:rsidRPr="00A17D6B">
              <w:t>564±44</w:t>
            </w:r>
          </w:p>
        </w:tc>
        <w:tc>
          <w:tcPr>
            <w:tcW w:w="2160" w:type="dxa"/>
          </w:tcPr>
          <w:p w14:paraId="15D6FC58" w14:textId="341664CB" w:rsidR="002516B5" w:rsidRPr="00A17D6B" w:rsidRDefault="002516B5" w:rsidP="002D2875">
            <w:r w:rsidRPr="00A17D6B">
              <w:t>-1</w:t>
            </w:r>
            <w:r>
              <w:t>4</w:t>
            </w:r>
            <w:r w:rsidRPr="00A17D6B">
              <w:t>.</w:t>
            </w:r>
            <w:r>
              <w:t>8</w:t>
            </w:r>
            <w:r w:rsidRPr="00A17D6B">
              <w:t xml:space="preserve"> (-2</w:t>
            </w:r>
            <w:r>
              <w:t>9</w:t>
            </w:r>
            <w:r w:rsidRPr="00A17D6B">
              <w:t>.</w:t>
            </w:r>
            <w:r>
              <w:t>1</w:t>
            </w:r>
            <w:r w:rsidRPr="00A17D6B">
              <w:t xml:space="preserve"> to </w:t>
            </w:r>
            <w:r>
              <w:t>-</w:t>
            </w:r>
            <w:r w:rsidRPr="00A17D6B">
              <w:t>0.</w:t>
            </w:r>
            <w:proofErr w:type="gramStart"/>
            <w:r>
              <w:t>5</w:t>
            </w:r>
            <w:r w:rsidRPr="00A17D6B">
              <w:t>)</w:t>
            </w:r>
            <w:r>
              <w:t>*</w:t>
            </w:r>
            <w:proofErr w:type="gramEnd"/>
          </w:p>
        </w:tc>
        <w:tc>
          <w:tcPr>
            <w:tcW w:w="2070" w:type="dxa"/>
          </w:tcPr>
          <w:p w14:paraId="739B7596" w14:textId="77777777" w:rsidR="002516B5" w:rsidRPr="00A17D6B" w:rsidRDefault="002516B5" w:rsidP="002D2875">
            <w:r w:rsidRPr="00A17D6B">
              <w:t>2.</w:t>
            </w:r>
            <w:r>
              <w:t>9</w:t>
            </w:r>
            <w:r w:rsidRPr="00A17D6B">
              <w:t xml:space="preserve"> (-1</w:t>
            </w:r>
            <w:r>
              <w:t>5</w:t>
            </w:r>
            <w:r w:rsidRPr="00A17D6B">
              <w:t>.</w:t>
            </w:r>
            <w:r>
              <w:t>5</w:t>
            </w:r>
            <w:r w:rsidRPr="00A17D6B">
              <w:t xml:space="preserve"> to 21.3)</w:t>
            </w:r>
          </w:p>
        </w:tc>
        <w:tc>
          <w:tcPr>
            <w:tcW w:w="2340" w:type="dxa"/>
          </w:tcPr>
          <w:p w14:paraId="2DFAEF7C" w14:textId="77777777" w:rsidR="002516B5" w:rsidRPr="00A17D6B" w:rsidRDefault="002516B5" w:rsidP="002D2875">
            <w:r w:rsidRPr="00A17D6B">
              <w:t>-1</w:t>
            </w:r>
            <w:r>
              <w:t>2</w:t>
            </w:r>
            <w:r w:rsidRPr="00A17D6B">
              <w:t xml:space="preserve">.5 (-42 to </w:t>
            </w:r>
            <w:r>
              <w:t>1</w:t>
            </w:r>
            <w:r w:rsidRPr="00A17D6B">
              <w:t>7.</w:t>
            </w:r>
            <w:r>
              <w:t>1</w:t>
            </w:r>
            <w:r w:rsidRPr="00A17D6B">
              <w:t>)</w:t>
            </w:r>
          </w:p>
        </w:tc>
      </w:tr>
      <w:tr w:rsidR="002516B5" w:rsidRPr="00A17D6B" w14:paraId="6D1A513C" w14:textId="77777777" w:rsidTr="002D2875">
        <w:trPr>
          <w:trHeight w:val="432"/>
        </w:trPr>
        <w:tc>
          <w:tcPr>
            <w:tcW w:w="2268" w:type="dxa"/>
          </w:tcPr>
          <w:p w14:paraId="48AF2974" w14:textId="77777777" w:rsidR="002516B5" w:rsidRPr="00A17D6B" w:rsidRDefault="002516B5" w:rsidP="002D2875">
            <w:pPr>
              <w:rPr>
                <w:b/>
              </w:rPr>
            </w:pPr>
            <w:r w:rsidRPr="00A17D6B">
              <w:rPr>
                <w:b/>
              </w:rPr>
              <w:t>Total brain volume</w:t>
            </w:r>
          </w:p>
        </w:tc>
        <w:tc>
          <w:tcPr>
            <w:tcW w:w="1800" w:type="dxa"/>
          </w:tcPr>
          <w:p w14:paraId="02D62508" w14:textId="77777777" w:rsidR="002516B5" w:rsidRPr="00A17D6B" w:rsidRDefault="002516B5" w:rsidP="002D2875">
            <w:r w:rsidRPr="00A17D6B">
              <w:t>1042±111</w:t>
            </w:r>
          </w:p>
        </w:tc>
        <w:tc>
          <w:tcPr>
            <w:tcW w:w="1800" w:type="dxa"/>
          </w:tcPr>
          <w:p w14:paraId="6C5747DF" w14:textId="77777777" w:rsidR="002516B5" w:rsidRPr="00A17D6B" w:rsidRDefault="002516B5" w:rsidP="002D2875">
            <w:r w:rsidRPr="00A17D6B">
              <w:t>1022±118</w:t>
            </w:r>
          </w:p>
        </w:tc>
        <w:tc>
          <w:tcPr>
            <w:tcW w:w="1710" w:type="dxa"/>
          </w:tcPr>
          <w:p w14:paraId="6B6D170B" w14:textId="77777777" w:rsidR="002516B5" w:rsidRPr="00A17D6B" w:rsidRDefault="002516B5" w:rsidP="002D2875">
            <w:r w:rsidRPr="00A17D6B">
              <w:t>1049±100</w:t>
            </w:r>
          </w:p>
        </w:tc>
        <w:tc>
          <w:tcPr>
            <w:tcW w:w="2160" w:type="dxa"/>
          </w:tcPr>
          <w:p w14:paraId="5319FA74" w14:textId="1CD4D5D0" w:rsidR="002516B5" w:rsidRPr="00A17D6B" w:rsidRDefault="002516B5" w:rsidP="002D2875">
            <w:r w:rsidRPr="00A17D6B">
              <w:t>-3</w:t>
            </w:r>
            <w:r>
              <w:t>1</w:t>
            </w:r>
            <w:r w:rsidRPr="00A17D6B">
              <w:t>.</w:t>
            </w:r>
            <w:r>
              <w:t>3</w:t>
            </w:r>
            <w:r w:rsidRPr="00A17D6B">
              <w:t xml:space="preserve"> (-5</w:t>
            </w:r>
            <w:r>
              <w:t>6.2</w:t>
            </w:r>
            <w:r w:rsidRPr="00A17D6B">
              <w:t xml:space="preserve"> to -6</w:t>
            </w:r>
            <w:r>
              <w:t>.</w:t>
            </w:r>
            <w:proofErr w:type="gramStart"/>
            <w:r>
              <w:t>5</w:t>
            </w:r>
            <w:r w:rsidRPr="00A17D6B">
              <w:t>)*</w:t>
            </w:r>
            <w:proofErr w:type="gramEnd"/>
          </w:p>
        </w:tc>
        <w:tc>
          <w:tcPr>
            <w:tcW w:w="2070" w:type="dxa"/>
          </w:tcPr>
          <w:p w14:paraId="26AA1EEA" w14:textId="77777777" w:rsidR="002516B5" w:rsidRPr="00A17D6B" w:rsidRDefault="002516B5" w:rsidP="002D2875">
            <w:r w:rsidRPr="00A17D6B">
              <w:t>3.</w:t>
            </w:r>
            <w:r>
              <w:t>2</w:t>
            </w:r>
            <w:r w:rsidRPr="00A17D6B">
              <w:t xml:space="preserve"> (-3</w:t>
            </w:r>
            <w:r>
              <w:t>0</w:t>
            </w:r>
            <w:r w:rsidRPr="00A17D6B">
              <w:t>.</w:t>
            </w:r>
            <w:r>
              <w:t>3</w:t>
            </w:r>
            <w:r w:rsidRPr="00A17D6B">
              <w:t xml:space="preserve"> to 3</w:t>
            </w:r>
            <w:r>
              <w:t>6</w:t>
            </w:r>
            <w:r w:rsidRPr="00A17D6B">
              <w:t>.</w:t>
            </w:r>
            <w:r>
              <w:t>8</w:t>
            </w:r>
            <w:r w:rsidRPr="00A17D6B">
              <w:t>)</w:t>
            </w:r>
          </w:p>
        </w:tc>
        <w:tc>
          <w:tcPr>
            <w:tcW w:w="2340" w:type="dxa"/>
          </w:tcPr>
          <w:p w14:paraId="6770CAA0" w14:textId="77777777" w:rsidR="002516B5" w:rsidRPr="00A17D6B" w:rsidRDefault="002516B5" w:rsidP="002D2875">
            <w:r w:rsidRPr="00A17D6B">
              <w:t>-</w:t>
            </w:r>
            <w:r>
              <w:t>23</w:t>
            </w:r>
            <w:r w:rsidRPr="00A17D6B">
              <w:t>.</w:t>
            </w:r>
            <w:r>
              <w:t>2</w:t>
            </w:r>
            <w:r w:rsidRPr="00A17D6B">
              <w:t xml:space="preserve"> (-</w:t>
            </w:r>
            <w:r>
              <w:t>64</w:t>
            </w:r>
            <w:r w:rsidRPr="00A17D6B">
              <w:t xml:space="preserve">.5 to </w:t>
            </w:r>
            <w:r>
              <w:t>18</w:t>
            </w:r>
            <w:r w:rsidRPr="00A17D6B">
              <w:t>.</w:t>
            </w:r>
            <w:r>
              <w:t>1</w:t>
            </w:r>
            <w:r w:rsidRPr="00A17D6B">
              <w:t>)</w:t>
            </w:r>
          </w:p>
        </w:tc>
      </w:tr>
      <w:tr w:rsidR="002516B5" w:rsidRPr="00A17D6B" w14:paraId="6F313B5A" w14:textId="77777777" w:rsidTr="002D2875">
        <w:trPr>
          <w:trHeight w:val="387"/>
        </w:trPr>
        <w:tc>
          <w:tcPr>
            <w:tcW w:w="2268" w:type="dxa"/>
            <w:tcBorders>
              <w:bottom w:val="single" w:sz="4" w:space="0" w:color="auto"/>
            </w:tcBorders>
          </w:tcPr>
          <w:p w14:paraId="25AB6754" w14:textId="77777777" w:rsidR="002516B5" w:rsidRPr="00A17D6B" w:rsidRDefault="002516B5" w:rsidP="002D2875">
            <w:pPr>
              <w:rPr>
                <w:b/>
              </w:rPr>
            </w:pPr>
            <w:r w:rsidRPr="00A17D6B">
              <w:rPr>
                <w:b/>
              </w:rPr>
              <w:t>WMH volum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BA7D729" w14:textId="77777777" w:rsidR="002516B5" w:rsidRPr="00A17D6B" w:rsidRDefault="002516B5" w:rsidP="002D2875">
            <w:r w:rsidRPr="00A17D6B">
              <w:t>0.60 (0.11–5.0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0F60AF9" w14:textId="77777777" w:rsidR="002516B5" w:rsidRPr="00A17D6B" w:rsidRDefault="002516B5" w:rsidP="002D2875">
            <w:r w:rsidRPr="00A17D6B">
              <w:t>1.06 (0.11–17.4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A0FCC72" w14:textId="77777777" w:rsidR="002516B5" w:rsidRPr="00A17D6B" w:rsidRDefault="002516B5" w:rsidP="002D2875">
            <w:r w:rsidRPr="00A17D6B">
              <w:t>1.11 (0.11–8.27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B231105" w14:textId="58931E7C" w:rsidR="002516B5" w:rsidRPr="00A17D6B" w:rsidRDefault="002516B5" w:rsidP="002D2875">
            <w:r w:rsidRPr="00A17D6B">
              <w:t>0.</w:t>
            </w:r>
            <w:r>
              <w:t>72</w:t>
            </w:r>
            <w:r w:rsidRPr="00A17D6B">
              <w:t xml:space="preserve"> (0.</w:t>
            </w:r>
            <w:r>
              <w:t>17</w:t>
            </w:r>
            <w:r w:rsidRPr="00A17D6B">
              <w:t xml:space="preserve"> to </w:t>
            </w:r>
            <w:proofErr w:type="gramStart"/>
            <w:r w:rsidRPr="00A17D6B">
              <w:t>1.</w:t>
            </w:r>
            <w:r>
              <w:t>26</w:t>
            </w:r>
            <w:r w:rsidRPr="00A17D6B">
              <w:t>)*</w:t>
            </w:r>
            <w:proofErr w:type="gramEnd"/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B50E455" w14:textId="77777777" w:rsidR="002516B5" w:rsidRPr="00A17D6B" w:rsidRDefault="002516B5" w:rsidP="002D2875">
            <w:r w:rsidRPr="00A17D6B">
              <w:t>0.2</w:t>
            </w:r>
            <w:r>
              <w:t>2</w:t>
            </w:r>
            <w:r w:rsidRPr="00A17D6B">
              <w:t xml:space="preserve"> (-0.46 to 0.9</w:t>
            </w:r>
            <w:r>
              <w:t>1</w:t>
            </w:r>
            <w:r w:rsidRPr="00A17D6B">
              <w:t>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9543991" w14:textId="77777777" w:rsidR="002516B5" w:rsidRPr="00A17D6B" w:rsidRDefault="002516B5" w:rsidP="002D2875">
            <w:r w:rsidRPr="00A17D6B">
              <w:t>0.</w:t>
            </w:r>
            <w:r>
              <w:t>19</w:t>
            </w:r>
            <w:r w:rsidRPr="00A17D6B">
              <w:t xml:space="preserve"> (-0.</w:t>
            </w:r>
            <w:r>
              <w:t>88</w:t>
            </w:r>
            <w:r w:rsidRPr="00A17D6B">
              <w:t xml:space="preserve"> to 1.</w:t>
            </w:r>
            <w:r>
              <w:t>27</w:t>
            </w:r>
            <w:r w:rsidRPr="00A17D6B">
              <w:t>)</w:t>
            </w:r>
          </w:p>
        </w:tc>
      </w:tr>
    </w:tbl>
    <w:p w14:paraId="6CC66F8B" w14:textId="6A79CD8F" w:rsidR="002516B5" w:rsidRDefault="002516B5" w:rsidP="00A40D82">
      <w:pPr>
        <w:spacing w:line="480" w:lineRule="auto"/>
      </w:pPr>
    </w:p>
    <w:p w14:paraId="1A4773DB" w14:textId="387E251E" w:rsidR="00524117" w:rsidRPr="00F11892" w:rsidRDefault="00524117" w:rsidP="00524117">
      <w:pPr>
        <w:spacing w:line="480" w:lineRule="auto"/>
        <w:jc w:val="both"/>
      </w:pPr>
      <w:r w:rsidRPr="00F11892">
        <w:t>The second, third and fourth column represent volumes of white matter, grey matter</w:t>
      </w:r>
      <w:r w:rsidR="0070098A">
        <w:t xml:space="preserve">, </w:t>
      </w:r>
      <w:r w:rsidRPr="00F11892">
        <w:t>total brain</w:t>
      </w:r>
      <w:r>
        <w:t xml:space="preserve"> and white matter hyperintensit</w:t>
      </w:r>
      <w:r w:rsidR="0070098A">
        <w:t>y</w:t>
      </w:r>
      <w:r>
        <w:t xml:space="preserve"> (WMH) </w:t>
      </w:r>
      <w:r w:rsidRPr="00F11892">
        <w:t>volume of non-NPSLE, NPSLE inflammatory and NPSLE ischemic patients in ml and expressed as means</w:t>
      </w:r>
      <w:r>
        <w:t xml:space="preserve"> </w:t>
      </w:r>
      <w:r w:rsidRPr="00F11892">
        <w:rPr>
          <w:rFonts w:cstheme="minorHAnsi"/>
        </w:rPr>
        <w:t>±</w:t>
      </w:r>
      <w:r>
        <w:rPr>
          <w:rFonts w:cstheme="minorHAnsi"/>
        </w:rPr>
        <w:t xml:space="preserve"> </w:t>
      </w:r>
      <w:r w:rsidRPr="00F11892">
        <w:t>standard deviations</w:t>
      </w:r>
      <w:r>
        <w:t xml:space="preserve"> or a</w:t>
      </w:r>
      <w:r w:rsidRPr="00F11892">
        <w:t xml:space="preserve">s median </w:t>
      </w:r>
      <w:r>
        <w:t>(</w:t>
      </w:r>
      <w:r w:rsidRPr="00F11892">
        <w:t>10-90</w:t>
      </w:r>
      <w:r>
        <w:t>%</w:t>
      </w:r>
      <w:r w:rsidRPr="00F11892">
        <w:t xml:space="preserve"> confidence intervals</w:t>
      </w:r>
      <w:r>
        <w:t>)</w:t>
      </w:r>
      <w:r w:rsidRPr="00F11892">
        <w:t>.</w:t>
      </w:r>
    </w:p>
    <w:p w14:paraId="42345ADF" w14:textId="32EC77B1" w:rsidR="00524117" w:rsidRPr="00F11892" w:rsidRDefault="00524117" w:rsidP="00524117">
      <w:pPr>
        <w:spacing w:line="480" w:lineRule="auto"/>
      </w:pPr>
      <w:r w:rsidRPr="00F11892">
        <w:lastRenderedPageBreak/>
        <w:t>The fifth, sixth and seventh column represent</w:t>
      </w:r>
      <w:r w:rsidR="0070098A">
        <w:t xml:space="preserve"> B values (95%-confidence interval) of the</w:t>
      </w:r>
      <w:r w:rsidRPr="00F11892">
        <w:t xml:space="preserve"> linear regression analysis on brain and WMH volumes in NPSLE inflammatory </w:t>
      </w:r>
      <w:proofErr w:type="gramStart"/>
      <w:r w:rsidRPr="00F11892">
        <w:t>patients</w:t>
      </w:r>
      <w:proofErr w:type="gramEnd"/>
      <w:r w:rsidRPr="00F11892">
        <w:t xml:space="preserve"> vs non-NPSLE patients, in NPSLE ischemic patients vs non-NPSLE patients and in NPSLE inflammatory patients vs NPSLE ischemic patients</w:t>
      </w:r>
      <w:r w:rsidR="0070098A">
        <w:t>. These analyses were</w:t>
      </w:r>
      <w:r w:rsidRPr="00F11892">
        <w:t xml:space="preserve"> adjusted for gender, </w:t>
      </w:r>
      <w:r w:rsidR="00A81617">
        <w:t xml:space="preserve">age, </w:t>
      </w:r>
      <w:r w:rsidR="0070098A">
        <w:t>total intracranial volume</w:t>
      </w:r>
      <w:r w:rsidR="00A81617">
        <w:t>, diabetes, hypertension, smoking, BMI and SLE duration</w:t>
      </w:r>
      <w:r w:rsidRPr="00F11892">
        <w:t xml:space="preserve">. </w:t>
      </w:r>
    </w:p>
    <w:p w14:paraId="6D8EED55" w14:textId="7C584EEC" w:rsidR="00524117" w:rsidRDefault="00524117" w:rsidP="00524117">
      <w:pPr>
        <w:spacing w:line="480" w:lineRule="auto"/>
      </w:pPr>
      <w:r w:rsidRPr="00F11892">
        <w:t>For the linear regression analys</w:t>
      </w:r>
      <w:r w:rsidR="0070098A">
        <w:t>e</w:t>
      </w:r>
      <w:r w:rsidRPr="00F11892">
        <w:t xml:space="preserve">s </w:t>
      </w:r>
      <w:r>
        <w:t>the WMH were multiplied times 1.000.000 and</w:t>
      </w:r>
      <w:r w:rsidRPr="00F11892">
        <w:t xml:space="preserve"> natural log</w:t>
      </w:r>
      <w:r>
        <w:t xml:space="preserve"> transformed, </w:t>
      </w:r>
      <w:r w:rsidRPr="00F11892">
        <w:t xml:space="preserve">because of non-normal distribution. </w:t>
      </w:r>
    </w:p>
    <w:p w14:paraId="5DCFCCB3" w14:textId="62D8B7C2" w:rsidR="002516B5" w:rsidRPr="002D38AE" w:rsidRDefault="00524117" w:rsidP="00A40D82">
      <w:pPr>
        <w:spacing w:line="480" w:lineRule="auto"/>
      </w:pPr>
      <w:r>
        <w:t xml:space="preserve">* p&lt;0.05 </w:t>
      </w:r>
    </w:p>
    <w:sectPr w:rsidR="002516B5" w:rsidRPr="002D38AE" w:rsidSect="003B1F2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797C20" w14:textId="77777777" w:rsidR="009E0417" w:rsidRDefault="009E0417" w:rsidP="00B4603B">
      <w:pPr>
        <w:spacing w:after="0" w:line="240" w:lineRule="auto"/>
      </w:pPr>
      <w:r>
        <w:separator/>
      </w:r>
    </w:p>
  </w:endnote>
  <w:endnote w:type="continuationSeparator" w:id="0">
    <w:p w14:paraId="70BAA1FF" w14:textId="77777777" w:rsidR="009E0417" w:rsidRDefault="009E0417" w:rsidP="00B46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42150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A338F2" w14:textId="72C11000" w:rsidR="00B4603B" w:rsidRDefault="00B460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18E852" w14:textId="7A82D15E" w:rsidR="00B4603B" w:rsidRDefault="0085087C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1) Inglese F, Kant I, Monahan R,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A92D08" w14:textId="77777777" w:rsidR="009E0417" w:rsidRDefault="009E0417" w:rsidP="00B4603B">
      <w:pPr>
        <w:spacing w:after="0" w:line="240" w:lineRule="auto"/>
      </w:pPr>
      <w:r>
        <w:separator/>
      </w:r>
    </w:p>
  </w:footnote>
  <w:footnote w:type="continuationSeparator" w:id="0">
    <w:p w14:paraId="7B939EA0" w14:textId="77777777" w:rsidR="009E0417" w:rsidRDefault="009E0417" w:rsidP="00B46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2572F7"/>
    <w:multiLevelType w:val="hybridMultilevel"/>
    <w:tmpl w:val="62CA42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D4170"/>
    <w:multiLevelType w:val="hybridMultilevel"/>
    <w:tmpl w:val="DD8CE620"/>
    <w:lvl w:ilvl="0" w:tplc="6C00BE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6A1D6A"/>
    <w:multiLevelType w:val="hybridMultilevel"/>
    <w:tmpl w:val="9A12526A"/>
    <w:lvl w:ilvl="0" w:tplc="1DC80B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CE21FC"/>
    <w:multiLevelType w:val="hybridMultilevel"/>
    <w:tmpl w:val="0CF8C4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46433"/>
    <w:multiLevelType w:val="hybridMultilevel"/>
    <w:tmpl w:val="E0025038"/>
    <w:lvl w:ilvl="0" w:tplc="A314B442"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BE1F68"/>
    <w:multiLevelType w:val="hybridMultilevel"/>
    <w:tmpl w:val="5CE062EE"/>
    <w:lvl w:ilvl="0" w:tplc="457E58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5C4B94"/>
    <w:multiLevelType w:val="hybridMultilevel"/>
    <w:tmpl w:val="203AAED4"/>
    <w:lvl w:ilvl="0" w:tplc="3ACC2C2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211751"/>
    <w:multiLevelType w:val="hybridMultilevel"/>
    <w:tmpl w:val="73E0E4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5"/>
  </w:num>
  <w:num w:numId="5">
    <w:abstractNumId w:val="6"/>
  </w:num>
  <w:num w:numId="6">
    <w:abstractNumId w:val="3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3CC"/>
    <w:rsid w:val="00001699"/>
    <w:rsid w:val="00002F5B"/>
    <w:rsid w:val="00003822"/>
    <w:rsid w:val="00007F39"/>
    <w:rsid w:val="00010363"/>
    <w:rsid w:val="00011E15"/>
    <w:rsid w:val="00013533"/>
    <w:rsid w:val="000135D1"/>
    <w:rsid w:val="000140CA"/>
    <w:rsid w:val="0002246D"/>
    <w:rsid w:val="0002251E"/>
    <w:rsid w:val="000230A4"/>
    <w:rsid w:val="00025730"/>
    <w:rsid w:val="000259C4"/>
    <w:rsid w:val="00030DC0"/>
    <w:rsid w:val="00031739"/>
    <w:rsid w:val="00034241"/>
    <w:rsid w:val="00035990"/>
    <w:rsid w:val="000370D4"/>
    <w:rsid w:val="00044D71"/>
    <w:rsid w:val="00045624"/>
    <w:rsid w:val="000456B1"/>
    <w:rsid w:val="00045EA7"/>
    <w:rsid w:val="000501FF"/>
    <w:rsid w:val="00051D5D"/>
    <w:rsid w:val="0005779B"/>
    <w:rsid w:val="000577B0"/>
    <w:rsid w:val="000600CC"/>
    <w:rsid w:val="00060189"/>
    <w:rsid w:val="000606CC"/>
    <w:rsid w:val="00061A02"/>
    <w:rsid w:val="00063147"/>
    <w:rsid w:val="000640B9"/>
    <w:rsid w:val="0006563A"/>
    <w:rsid w:val="00067744"/>
    <w:rsid w:val="000704FE"/>
    <w:rsid w:val="00071C0A"/>
    <w:rsid w:val="00072F30"/>
    <w:rsid w:val="00072F55"/>
    <w:rsid w:val="00074C2E"/>
    <w:rsid w:val="00074EE7"/>
    <w:rsid w:val="00081AE4"/>
    <w:rsid w:val="00085197"/>
    <w:rsid w:val="000900A2"/>
    <w:rsid w:val="000916E9"/>
    <w:rsid w:val="00092367"/>
    <w:rsid w:val="0009492C"/>
    <w:rsid w:val="00094E32"/>
    <w:rsid w:val="000958EB"/>
    <w:rsid w:val="000A2F62"/>
    <w:rsid w:val="000A39A0"/>
    <w:rsid w:val="000A4EA1"/>
    <w:rsid w:val="000A70A8"/>
    <w:rsid w:val="000A7B96"/>
    <w:rsid w:val="000B261E"/>
    <w:rsid w:val="000B32B9"/>
    <w:rsid w:val="000B40D1"/>
    <w:rsid w:val="000B48AE"/>
    <w:rsid w:val="000B49D0"/>
    <w:rsid w:val="000B613E"/>
    <w:rsid w:val="000B67C2"/>
    <w:rsid w:val="000B7B43"/>
    <w:rsid w:val="000C11D4"/>
    <w:rsid w:val="000C142E"/>
    <w:rsid w:val="000C2322"/>
    <w:rsid w:val="000C31FE"/>
    <w:rsid w:val="000C7BE9"/>
    <w:rsid w:val="000D1A14"/>
    <w:rsid w:val="000D1C97"/>
    <w:rsid w:val="000D3D0E"/>
    <w:rsid w:val="000D515F"/>
    <w:rsid w:val="000D5A66"/>
    <w:rsid w:val="000D624B"/>
    <w:rsid w:val="000D70D3"/>
    <w:rsid w:val="000E1281"/>
    <w:rsid w:val="000E140F"/>
    <w:rsid w:val="000E1BFF"/>
    <w:rsid w:val="000E3697"/>
    <w:rsid w:val="000E4A6E"/>
    <w:rsid w:val="000E4CC2"/>
    <w:rsid w:val="000E5A94"/>
    <w:rsid w:val="000E6CFA"/>
    <w:rsid w:val="000F1C03"/>
    <w:rsid w:val="000F44D7"/>
    <w:rsid w:val="000F4BF0"/>
    <w:rsid w:val="00103C59"/>
    <w:rsid w:val="00103CC8"/>
    <w:rsid w:val="0010445F"/>
    <w:rsid w:val="00104C86"/>
    <w:rsid w:val="00105015"/>
    <w:rsid w:val="00105045"/>
    <w:rsid w:val="001079BE"/>
    <w:rsid w:val="00110290"/>
    <w:rsid w:val="0011291D"/>
    <w:rsid w:val="001154D9"/>
    <w:rsid w:val="00130284"/>
    <w:rsid w:val="00130D2C"/>
    <w:rsid w:val="0013127B"/>
    <w:rsid w:val="0013362C"/>
    <w:rsid w:val="00135094"/>
    <w:rsid w:val="001372D1"/>
    <w:rsid w:val="0013790B"/>
    <w:rsid w:val="00137B4F"/>
    <w:rsid w:val="00137EEB"/>
    <w:rsid w:val="00141ADB"/>
    <w:rsid w:val="00145149"/>
    <w:rsid w:val="00151358"/>
    <w:rsid w:val="0015194B"/>
    <w:rsid w:val="00151A97"/>
    <w:rsid w:val="00151D3E"/>
    <w:rsid w:val="00154239"/>
    <w:rsid w:val="001555D8"/>
    <w:rsid w:val="00160421"/>
    <w:rsid w:val="0016476A"/>
    <w:rsid w:val="00167FE0"/>
    <w:rsid w:val="00170A57"/>
    <w:rsid w:val="00172763"/>
    <w:rsid w:val="00172DC2"/>
    <w:rsid w:val="00173508"/>
    <w:rsid w:val="001760F9"/>
    <w:rsid w:val="00176FA6"/>
    <w:rsid w:val="0018099F"/>
    <w:rsid w:val="00183574"/>
    <w:rsid w:val="001849D7"/>
    <w:rsid w:val="00185629"/>
    <w:rsid w:val="00185FC2"/>
    <w:rsid w:val="00191BC7"/>
    <w:rsid w:val="00196340"/>
    <w:rsid w:val="001A0A48"/>
    <w:rsid w:val="001A3789"/>
    <w:rsid w:val="001A3B1C"/>
    <w:rsid w:val="001A5DFD"/>
    <w:rsid w:val="001A5F3C"/>
    <w:rsid w:val="001A6A6F"/>
    <w:rsid w:val="001B011C"/>
    <w:rsid w:val="001B268F"/>
    <w:rsid w:val="001C2C02"/>
    <w:rsid w:val="001C464D"/>
    <w:rsid w:val="001C484F"/>
    <w:rsid w:val="001C4A54"/>
    <w:rsid w:val="001C4FAE"/>
    <w:rsid w:val="001C534B"/>
    <w:rsid w:val="001C60C4"/>
    <w:rsid w:val="001D0581"/>
    <w:rsid w:val="001D1006"/>
    <w:rsid w:val="001D1CCF"/>
    <w:rsid w:val="001E05F3"/>
    <w:rsid w:val="001E1C52"/>
    <w:rsid w:val="001E5D9F"/>
    <w:rsid w:val="001E6032"/>
    <w:rsid w:val="001F1106"/>
    <w:rsid w:val="001F12B0"/>
    <w:rsid w:val="001F1711"/>
    <w:rsid w:val="001F2E2D"/>
    <w:rsid w:val="001F336D"/>
    <w:rsid w:val="001F48AB"/>
    <w:rsid w:val="001F4CAB"/>
    <w:rsid w:val="00200DEF"/>
    <w:rsid w:val="00210D53"/>
    <w:rsid w:val="00212B20"/>
    <w:rsid w:val="00213E98"/>
    <w:rsid w:val="002154B6"/>
    <w:rsid w:val="00216E62"/>
    <w:rsid w:val="00217711"/>
    <w:rsid w:val="0022016E"/>
    <w:rsid w:val="00223E09"/>
    <w:rsid w:val="00223F35"/>
    <w:rsid w:val="002347C4"/>
    <w:rsid w:val="00237E5E"/>
    <w:rsid w:val="00241BCF"/>
    <w:rsid w:val="0024660D"/>
    <w:rsid w:val="002516B5"/>
    <w:rsid w:val="00251775"/>
    <w:rsid w:val="002521AF"/>
    <w:rsid w:val="002523CC"/>
    <w:rsid w:val="00252BB6"/>
    <w:rsid w:val="0026196F"/>
    <w:rsid w:val="00262441"/>
    <w:rsid w:val="002642DF"/>
    <w:rsid w:val="00266BC9"/>
    <w:rsid w:val="00270677"/>
    <w:rsid w:val="00272BE6"/>
    <w:rsid w:val="00273ECF"/>
    <w:rsid w:val="002756EA"/>
    <w:rsid w:val="002757F6"/>
    <w:rsid w:val="0028137D"/>
    <w:rsid w:val="00282D47"/>
    <w:rsid w:val="002836A7"/>
    <w:rsid w:val="002852B6"/>
    <w:rsid w:val="002869FE"/>
    <w:rsid w:val="00290039"/>
    <w:rsid w:val="002939FD"/>
    <w:rsid w:val="00293A9E"/>
    <w:rsid w:val="002A0DB2"/>
    <w:rsid w:val="002A27AA"/>
    <w:rsid w:val="002A32E2"/>
    <w:rsid w:val="002A4F93"/>
    <w:rsid w:val="002A581E"/>
    <w:rsid w:val="002A66EC"/>
    <w:rsid w:val="002B1BB2"/>
    <w:rsid w:val="002B2592"/>
    <w:rsid w:val="002B480B"/>
    <w:rsid w:val="002B4ED3"/>
    <w:rsid w:val="002B66C2"/>
    <w:rsid w:val="002B6823"/>
    <w:rsid w:val="002B7CB6"/>
    <w:rsid w:val="002B7DBB"/>
    <w:rsid w:val="002C2770"/>
    <w:rsid w:val="002C2836"/>
    <w:rsid w:val="002C2A58"/>
    <w:rsid w:val="002C3ED5"/>
    <w:rsid w:val="002C46E7"/>
    <w:rsid w:val="002C6774"/>
    <w:rsid w:val="002D24F7"/>
    <w:rsid w:val="002D2701"/>
    <w:rsid w:val="002D38AE"/>
    <w:rsid w:val="002D655B"/>
    <w:rsid w:val="002D6618"/>
    <w:rsid w:val="002D7DB7"/>
    <w:rsid w:val="002E3970"/>
    <w:rsid w:val="002E5850"/>
    <w:rsid w:val="002E5AF3"/>
    <w:rsid w:val="002E6215"/>
    <w:rsid w:val="002E738A"/>
    <w:rsid w:val="002F0993"/>
    <w:rsid w:val="002F120C"/>
    <w:rsid w:val="002F22D3"/>
    <w:rsid w:val="002F30F4"/>
    <w:rsid w:val="002F4551"/>
    <w:rsid w:val="002F5109"/>
    <w:rsid w:val="002F642C"/>
    <w:rsid w:val="00301796"/>
    <w:rsid w:val="003031D0"/>
    <w:rsid w:val="00307032"/>
    <w:rsid w:val="00311872"/>
    <w:rsid w:val="003118F3"/>
    <w:rsid w:val="00315FAD"/>
    <w:rsid w:val="00316F89"/>
    <w:rsid w:val="00317FB5"/>
    <w:rsid w:val="00320508"/>
    <w:rsid w:val="00320C91"/>
    <w:rsid w:val="0032732F"/>
    <w:rsid w:val="003300FC"/>
    <w:rsid w:val="00331E29"/>
    <w:rsid w:val="00333E64"/>
    <w:rsid w:val="00336F7C"/>
    <w:rsid w:val="00337B01"/>
    <w:rsid w:val="003410E0"/>
    <w:rsid w:val="00342775"/>
    <w:rsid w:val="00343072"/>
    <w:rsid w:val="0035190A"/>
    <w:rsid w:val="00351D81"/>
    <w:rsid w:val="0035210C"/>
    <w:rsid w:val="00353796"/>
    <w:rsid w:val="00353D19"/>
    <w:rsid w:val="00354857"/>
    <w:rsid w:val="00354E0C"/>
    <w:rsid w:val="00354E2B"/>
    <w:rsid w:val="00357234"/>
    <w:rsid w:val="00360554"/>
    <w:rsid w:val="00363023"/>
    <w:rsid w:val="003652ED"/>
    <w:rsid w:val="00365C7D"/>
    <w:rsid w:val="00366F83"/>
    <w:rsid w:val="003742E6"/>
    <w:rsid w:val="003758F6"/>
    <w:rsid w:val="00375E5E"/>
    <w:rsid w:val="003764FB"/>
    <w:rsid w:val="00377668"/>
    <w:rsid w:val="003779AD"/>
    <w:rsid w:val="003841DE"/>
    <w:rsid w:val="0038422A"/>
    <w:rsid w:val="00385578"/>
    <w:rsid w:val="00385595"/>
    <w:rsid w:val="003870E6"/>
    <w:rsid w:val="003874C7"/>
    <w:rsid w:val="00387997"/>
    <w:rsid w:val="003928FC"/>
    <w:rsid w:val="003949BB"/>
    <w:rsid w:val="0039632E"/>
    <w:rsid w:val="00396C0E"/>
    <w:rsid w:val="003973F3"/>
    <w:rsid w:val="003975DB"/>
    <w:rsid w:val="003A03A6"/>
    <w:rsid w:val="003A1FD8"/>
    <w:rsid w:val="003A3177"/>
    <w:rsid w:val="003A411C"/>
    <w:rsid w:val="003A5E63"/>
    <w:rsid w:val="003A6E58"/>
    <w:rsid w:val="003A7631"/>
    <w:rsid w:val="003B0E75"/>
    <w:rsid w:val="003B0F45"/>
    <w:rsid w:val="003B13F5"/>
    <w:rsid w:val="003B1B42"/>
    <w:rsid w:val="003B1BAE"/>
    <w:rsid w:val="003B1F20"/>
    <w:rsid w:val="003B24D8"/>
    <w:rsid w:val="003B4D20"/>
    <w:rsid w:val="003B5070"/>
    <w:rsid w:val="003B61E3"/>
    <w:rsid w:val="003B71CF"/>
    <w:rsid w:val="003B7D2E"/>
    <w:rsid w:val="003C16CE"/>
    <w:rsid w:val="003C27A1"/>
    <w:rsid w:val="003C27A2"/>
    <w:rsid w:val="003C5912"/>
    <w:rsid w:val="003C7047"/>
    <w:rsid w:val="003D1313"/>
    <w:rsid w:val="003D6DA9"/>
    <w:rsid w:val="003D71AE"/>
    <w:rsid w:val="003E1256"/>
    <w:rsid w:val="003E3A3F"/>
    <w:rsid w:val="003E63E6"/>
    <w:rsid w:val="003E6AE3"/>
    <w:rsid w:val="003E6B43"/>
    <w:rsid w:val="003F0B24"/>
    <w:rsid w:val="003F1833"/>
    <w:rsid w:val="003F2116"/>
    <w:rsid w:val="003F3EE5"/>
    <w:rsid w:val="003F60C5"/>
    <w:rsid w:val="003F6234"/>
    <w:rsid w:val="00400B2C"/>
    <w:rsid w:val="00403720"/>
    <w:rsid w:val="00405AB5"/>
    <w:rsid w:val="00407033"/>
    <w:rsid w:val="00407DDF"/>
    <w:rsid w:val="004108D5"/>
    <w:rsid w:val="00411D9B"/>
    <w:rsid w:val="00412803"/>
    <w:rsid w:val="00415B36"/>
    <w:rsid w:val="00416234"/>
    <w:rsid w:val="00416C57"/>
    <w:rsid w:val="00417E45"/>
    <w:rsid w:val="00417E79"/>
    <w:rsid w:val="0042090A"/>
    <w:rsid w:val="00422287"/>
    <w:rsid w:val="00424C08"/>
    <w:rsid w:val="00433C77"/>
    <w:rsid w:val="004418FA"/>
    <w:rsid w:val="00446A13"/>
    <w:rsid w:val="00451C1B"/>
    <w:rsid w:val="00451CC8"/>
    <w:rsid w:val="004522E4"/>
    <w:rsid w:val="00454115"/>
    <w:rsid w:val="00454987"/>
    <w:rsid w:val="00456B42"/>
    <w:rsid w:val="00457183"/>
    <w:rsid w:val="0045741E"/>
    <w:rsid w:val="00465986"/>
    <w:rsid w:val="004659EC"/>
    <w:rsid w:val="004674DD"/>
    <w:rsid w:val="0047478B"/>
    <w:rsid w:val="00475734"/>
    <w:rsid w:val="00475D27"/>
    <w:rsid w:val="00477539"/>
    <w:rsid w:val="00480E77"/>
    <w:rsid w:val="00480F6E"/>
    <w:rsid w:val="00481B47"/>
    <w:rsid w:val="00482209"/>
    <w:rsid w:val="00482D66"/>
    <w:rsid w:val="00483898"/>
    <w:rsid w:val="00484057"/>
    <w:rsid w:val="00484748"/>
    <w:rsid w:val="0049146D"/>
    <w:rsid w:val="004914FC"/>
    <w:rsid w:val="00491D0D"/>
    <w:rsid w:val="00494D49"/>
    <w:rsid w:val="00495B89"/>
    <w:rsid w:val="00495EE8"/>
    <w:rsid w:val="0049610A"/>
    <w:rsid w:val="004A0B45"/>
    <w:rsid w:val="004A0DB6"/>
    <w:rsid w:val="004A1DAE"/>
    <w:rsid w:val="004A3B88"/>
    <w:rsid w:val="004A43B1"/>
    <w:rsid w:val="004A4C58"/>
    <w:rsid w:val="004A5DC9"/>
    <w:rsid w:val="004A749A"/>
    <w:rsid w:val="004B1B3C"/>
    <w:rsid w:val="004B213A"/>
    <w:rsid w:val="004B25A1"/>
    <w:rsid w:val="004B3B85"/>
    <w:rsid w:val="004B6495"/>
    <w:rsid w:val="004C4B09"/>
    <w:rsid w:val="004C4ED8"/>
    <w:rsid w:val="004D382A"/>
    <w:rsid w:val="004D5200"/>
    <w:rsid w:val="004D5CEA"/>
    <w:rsid w:val="004E0899"/>
    <w:rsid w:val="004E1F22"/>
    <w:rsid w:val="004E25FB"/>
    <w:rsid w:val="004E2938"/>
    <w:rsid w:val="004E2D31"/>
    <w:rsid w:val="004E30FD"/>
    <w:rsid w:val="004E35EB"/>
    <w:rsid w:val="004E5C89"/>
    <w:rsid w:val="004F22BF"/>
    <w:rsid w:val="004F23CC"/>
    <w:rsid w:val="004F5A6A"/>
    <w:rsid w:val="004F6A8F"/>
    <w:rsid w:val="004F71E0"/>
    <w:rsid w:val="004F747B"/>
    <w:rsid w:val="004F7797"/>
    <w:rsid w:val="00503888"/>
    <w:rsid w:val="005044F1"/>
    <w:rsid w:val="00504BED"/>
    <w:rsid w:val="005051AF"/>
    <w:rsid w:val="005054D7"/>
    <w:rsid w:val="00506F35"/>
    <w:rsid w:val="005108AE"/>
    <w:rsid w:val="00514C7A"/>
    <w:rsid w:val="005156F5"/>
    <w:rsid w:val="00515D52"/>
    <w:rsid w:val="005173BD"/>
    <w:rsid w:val="005217C4"/>
    <w:rsid w:val="00521EF4"/>
    <w:rsid w:val="00522B59"/>
    <w:rsid w:val="00524117"/>
    <w:rsid w:val="0052470C"/>
    <w:rsid w:val="00526E5D"/>
    <w:rsid w:val="0053154D"/>
    <w:rsid w:val="0053188D"/>
    <w:rsid w:val="005325ED"/>
    <w:rsid w:val="005378B7"/>
    <w:rsid w:val="00540167"/>
    <w:rsid w:val="00541791"/>
    <w:rsid w:val="00541C92"/>
    <w:rsid w:val="0054426B"/>
    <w:rsid w:val="00550691"/>
    <w:rsid w:val="00552093"/>
    <w:rsid w:val="00554D53"/>
    <w:rsid w:val="00555294"/>
    <w:rsid w:val="00560D15"/>
    <w:rsid w:val="00562505"/>
    <w:rsid w:val="00563099"/>
    <w:rsid w:val="00563A6F"/>
    <w:rsid w:val="00567CFD"/>
    <w:rsid w:val="005703F3"/>
    <w:rsid w:val="005756DD"/>
    <w:rsid w:val="0057694A"/>
    <w:rsid w:val="00576F1E"/>
    <w:rsid w:val="00576F9A"/>
    <w:rsid w:val="0058241E"/>
    <w:rsid w:val="00586969"/>
    <w:rsid w:val="00587A8C"/>
    <w:rsid w:val="00590573"/>
    <w:rsid w:val="00590619"/>
    <w:rsid w:val="00591033"/>
    <w:rsid w:val="00591EBD"/>
    <w:rsid w:val="00595B04"/>
    <w:rsid w:val="00595BA0"/>
    <w:rsid w:val="005A132D"/>
    <w:rsid w:val="005A1C7D"/>
    <w:rsid w:val="005A27F0"/>
    <w:rsid w:val="005A290A"/>
    <w:rsid w:val="005B0049"/>
    <w:rsid w:val="005B1254"/>
    <w:rsid w:val="005B1F00"/>
    <w:rsid w:val="005B5372"/>
    <w:rsid w:val="005B576C"/>
    <w:rsid w:val="005B5A23"/>
    <w:rsid w:val="005B5E27"/>
    <w:rsid w:val="005C3390"/>
    <w:rsid w:val="005C3672"/>
    <w:rsid w:val="005C46B2"/>
    <w:rsid w:val="005C4A20"/>
    <w:rsid w:val="005C5934"/>
    <w:rsid w:val="005C5B0D"/>
    <w:rsid w:val="005C5FF5"/>
    <w:rsid w:val="005C7AD5"/>
    <w:rsid w:val="005D1DB2"/>
    <w:rsid w:val="005D2A52"/>
    <w:rsid w:val="005D3758"/>
    <w:rsid w:val="005D3873"/>
    <w:rsid w:val="005D42BA"/>
    <w:rsid w:val="005D54A6"/>
    <w:rsid w:val="005D5BBC"/>
    <w:rsid w:val="005D5D5E"/>
    <w:rsid w:val="005E2262"/>
    <w:rsid w:val="005E3099"/>
    <w:rsid w:val="005E40E8"/>
    <w:rsid w:val="005E7B08"/>
    <w:rsid w:val="005E7CF9"/>
    <w:rsid w:val="005F08BD"/>
    <w:rsid w:val="005F15AE"/>
    <w:rsid w:val="005F268E"/>
    <w:rsid w:val="005F38E8"/>
    <w:rsid w:val="005F45B1"/>
    <w:rsid w:val="005F4A1E"/>
    <w:rsid w:val="005F640A"/>
    <w:rsid w:val="0060031C"/>
    <w:rsid w:val="006004AB"/>
    <w:rsid w:val="0060203E"/>
    <w:rsid w:val="006032EE"/>
    <w:rsid w:val="006068CE"/>
    <w:rsid w:val="006072D4"/>
    <w:rsid w:val="00616983"/>
    <w:rsid w:val="00620C82"/>
    <w:rsid w:val="0062489D"/>
    <w:rsid w:val="00625136"/>
    <w:rsid w:val="00626F02"/>
    <w:rsid w:val="00630CEA"/>
    <w:rsid w:val="00630D0E"/>
    <w:rsid w:val="006349FB"/>
    <w:rsid w:val="00637912"/>
    <w:rsid w:val="0064164A"/>
    <w:rsid w:val="006449A4"/>
    <w:rsid w:val="00647A08"/>
    <w:rsid w:val="006504F6"/>
    <w:rsid w:val="00650EF6"/>
    <w:rsid w:val="006515A4"/>
    <w:rsid w:val="00651EA7"/>
    <w:rsid w:val="006525CA"/>
    <w:rsid w:val="00652D3A"/>
    <w:rsid w:val="00653F95"/>
    <w:rsid w:val="006549D7"/>
    <w:rsid w:val="0065684B"/>
    <w:rsid w:val="0066364C"/>
    <w:rsid w:val="006653B2"/>
    <w:rsid w:val="00667710"/>
    <w:rsid w:val="00667F11"/>
    <w:rsid w:val="00670C6B"/>
    <w:rsid w:val="00672233"/>
    <w:rsid w:val="006769F3"/>
    <w:rsid w:val="0068039E"/>
    <w:rsid w:val="00680D3D"/>
    <w:rsid w:val="0068307D"/>
    <w:rsid w:val="006854B3"/>
    <w:rsid w:val="00686BAB"/>
    <w:rsid w:val="00687BE2"/>
    <w:rsid w:val="00692F12"/>
    <w:rsid w:val="00695154"/>
    <w:rsid w:val="00695276"/>
    <w:rsid w:val="0069595D"/>
    <w:rsid w:val="00696DD1"/>
    <w:rsid w:val="00697978"/>
    <w:rsid w:val="00697F54"/>
    <w:rsid w:val="006A03FC"/>
    <w:rsid w:val="006A0603"/>
    <w:rsid w:val="006A1DD8"/>
    <w:rsid w:val="006B0CEF"/>
    <w:rsid w:val="006B2573"/>
    <w:rsid w:val="006B2C3E"/>
    <w:rsid w:val="006B72F6"/>
    <w:rsid w:val="006C448E"/>
    <w:rsid w:val="006C4E17"/>
    <w:rsid w:val="006D10F0"/>
    <w:rsid w:val="006D36D3"/>
    <w:rsid w:val="006D42DE"/>
    <w:rsid w:val="006D50C7"/>
    <w:rsid w:val="006D523B"/>
    <w:rsid w:val="006E0037"/>
    <w:rsid w:val="006E218E"/>
    <w:rsid w:val="006E2A37"/>
    <w:rsid w:val="006E4632"/>
    <w:rsid w:val="006E5593"/>
    <w:rsid w:val="006F2B87"/>
    <w:rsid w:val="006F41A3"/>
    <w:rsid w:val="006F4C11"/>
    <w:rsid w:val="006F750B"/>
    <w:rsid w:val="006F7836"/>
    <w:rsid w:val="006F7CBA"/>
    <w:rsid w:val="0070017E"/>
    <w:rsid w:val="0070025F"/>
    <w:rsid w:val="0070098A"/>
    <w:rsid w:val="007044B8"/>
    <w:rsid w:val="007051F8"/>
    <w:rsid w:val="00705753"/>
    <w:rsid w:val="0071003B"/>
    <w:rsid w:val="0071165B"/>
    <w:rsid w:val="00712756"/>
    <w:rsid w:val="0071368F"/>
    <w:rsid w:val="00716499"/>
    <w:rsid w:val="00720372"/>
    <w:rsid w:val="00720479"/>
    <w:rsid w:val="007207D9"/>
    <w:rsid w:val="00721C1A"/>
    <w:rsid w:val="00722581"/>
    <w:rsid w:val="00722748"/>
    <w:rsid w:val="00722866"/>
    <w:rsid w:val="00722F78"/>
    <w:rsid w:val="00724D7F"/>
    <w:rsid w:val="0072513D"/>
    <w:rsid w:val="0072565E"/>
    <w:rsid w:val="00726356"/>
    <w:rsid w:val="007277E9"/>
    <w:rsid w:val="00727EEC"/>
    <w:rsid w:val="00732EC2"/>
    <w:rsid w:val="00733194"/>
    <w:rsid w:val="00735D36"/>
    <w:rsid w:val="007361B2"/>
    <w:rsid w:val="00737A2C"/>
    <w:rsid w:val="007405C6"/>
    <w:rsid w:val="007409A9"/>
    <w:rsid w:val="00747569"/>
    <w:rsid w:val="007475B1"/>
    <w:rsid w:val="00751F41"/>
    <w:rsid w:val="0075494A"/>
    <w:rsid w:val="00754E6B"/>
    <w:rsid w:val="0075635F"/>
    <w:rsid w:val="00756CAC"/>
    <w:rsid w:val="00756D4B"/>
    <w:rsid w:val="007641B4"/>
    <w:rsid w:val="00767D70"/>
    <w:rsid w:val="0077481A"/>
    <w:rsid w:val="007773F8"/>
    <w:rsid w:val="00780AEE"/>
    <w:rsid w:val="007819FE"/>
    <w:rsid w:val="0078303C"/>
    <w:rsid w:val="007843D0"/>
    <w:rsid w:val="007848D8"/>
    <w:rsid w:val="0078740A"/>
    <w:rsid w:val="0078789C"/>
    <w:rsid w:val="007928E5"/>
    <w:rsid w:val="00792D30"/>
    <w:rsid w:val="00793A1A"/>
    <w:rsid w:val="007959A0"/>
    <w:rsid w:val="007968F8"/>
    <w:rsid w:val="00796D48"/>
    <w:rsid w:val="00797787"/>
    <w:rsid w:val="007A0609"/>
    <w:rsid w:val="007A0CE9"/>
    <w:rsid w:val="007A15EE"/>
    <w:rsid w:val="007A187A"/>
    <w:rsid w:val="007A277E"/>
    <w:rsid w:val="007A2DE4"/>
    <w:rsid w:val="007A41EB"/>
    <w:rsid w:val="007A61B1"/>
    <w:rsid w:val="007A66BA"/>
    <w:rsid w:val="007A7B9D"/>
    <w:rsid w:val="007B2581"/>
    <w:rsid w:val="007B27B6"/>
    <w:rsid w:val="007B3641"/>
    <w:rsid w:val="007B38B0"/>
    <w:rsid w:val="007B4386"/>
    <w:rsid w:val="007B465A"/>
    <w:rsid w:val="007B6CFD"/>
    <w:rsid w:val="007C1E79"/>
    <w:rsid w:val="007C2F26"/>
    <w:rsid w:val="007C48C9"/>
    <w:rsid w:val="007C655E"/>
    <w:rsid w:val="007D0EDD"/>
    <w:rsid w:val="007D156D"/>
    <w:rsid w:val="007D20D8"/>
    <w:rsid w:val="007D330A"/>
    <w:rsid w:val="007D73B2"/>
    <w:rsid w:val="007D7FCB"/>
    <w:rsid w:val="007E16FB"/>
    <w:rsid w:val="007E5D04"/>
    <w:rsid w:val="007E6DFD"/>
    <w:rsid w:val="007F0FEA"/>
    <w:rsid w:val="007F2FF9"/>
    <w:rsid w:val="007F52BF"/>
    <w:rsid w:val="007F6553"/>
    <w:rsid w:val="007F7A48"/>
    <w:rsid w:val="00802ABC"/>
    <w:rsid w:val="00805475"/>
    <w:rsid w:val="00807149"/>
    <w:rsid w:val="00810FA6"/>
    <w:rsid w:val="00812528"/>
    <w:rsid w:val="00812E9E"/>
    <w:rsid w:val="008131A2"/>
    <w:rsid w:val="00813E70"/>
    <w:rsid w:val="008153AA"/>
    <w:rsid w:val="00815E6A"/>
    <w:rsid w:val="00816BA0"/>
    <w:rsid w:val="00817BAA"/>
    <w:rsid w:val="008207BE"/>
    <w:rsid w:val="00821B3D"/>
    <w:rsid w:val="008229D6"/>
    <w:rsid w:val="00823A27"/>
    <w:rsid w:val="00825A98"/>
    <w:rsid w:val="00826E4C"/>
    <w:rsid w:val="0083104F"/>
    <w:rsid w:val="0083677D"/>
    <w:rsid w:val="00841E8E"/>
    <w:rsid w:val="00841FA0"/>
    <w:rsid w:val="00843755"/>
    <w:rsid w:val="00845948"/>
    <w:rsid w:val="0085087C"/>
    <w:rsid w:val="00850CCF"/>
    <w:rsid w:val="00850CD3"/>
    <w:rsid w:val="00854875"/>
    <w:rsid w:val="00855AB1"/>
    <w:rsid w:val="00861FA0"/>
    <w:rsid w:val="008624C6"/>
    <w:rsid w:val="0086348C"/>
    <w:rsid w:val="0086475D"/>
    <w:rsid w:val="00864A35"/>
    <w:rsid w:val="00864B6D"/>
    <w:rsid w:val="00865F7D"/>
    <w:rsid w:val="00866BCA"/>
    <w:rsid w:val="0087244E"/>
    <w:rsid w:val="00873C72"/>
    <w:rsid w:val="00874032"/>
    <w:rsid w:val="008766F4"/>
    <w:rsid w:val="008816B5"/>
    <w:rsid w:val="00881C31"/>
    <w:rsid w:val="008834DA"/>
    <w:rsid w:val="00885666"/>
    <w:rsid w:val="0088639C"/>
    <w:rsid w:val="008863A1"/>
    <w:rsid w:val="0089164C"/>
    <w:rsid w:val="008964D1"/>
    <w:rsid w:val="00897C27"/>
    <w:rsid w:val="008A0178"/>
    <w:rsid w:val="008A33BC"/>
    <w:rsid w:val="008B11E4"/>
    <w:rsid w:val="008B3937"/>
    <w:rsid w:val="008B3CBC"/>
    <w:rsid w:val="008B5EB2"/>
    <w:rsid w:val="008B5FFD"/>
    <w:rsid w:val="008B7A98"/>
    <w:rsid w:val="008C39E2"/>
    <w:rsid w:val="008C3A7D"/>
    <w:rsid w:val="008C501D"/>
    <w:rsid w:val="008C56DD"/>
    <w:rsid w:val="008D1D09"/>
    <w:rsid w:val="008D3D03"/>
    <w:rsid w:val="008D4209"/>
    <w:rsid w:val="008D5D7F"/>
    <w:rsid w:val="008D772A"/>
    <w:rsid w:val="008E187E"/>
    <w:rsid w:val="008E5565"/>
    <w:rsid w:val="008F17B3"/>
    <w:rsid w:val="008F4189"/>
    <w:rsid w:val="008F42BC"/>
    <w:rsid w:val="008F6250"/>
    <w:rsid w:val="008F704A"/>
    <w:rsid w:val="008F7AE2"/>
    <w:rsid w:val="00900585"/>
    <w:rsid w:val="009024CE"/>
    <w:rsid w:val="00902FEC"/>
    <w:rsid w:val="00903E4D"/>
    <w:rsid w:val="00912DE0"/>
    <w:rsid w:val="00912E34"/>
    <w:rsid w:val="0091443F"/>
    <w:rsid w:val="00914D23"/>
    <w:rsid w:val="00915610"/>
    <w:rsid w:val="0092100F"/>
    <w:rsid w:val="00921B5F"/>
    <w:rsid w:val="009239DD"/>
    <w:rsid w:val="00924649"/>
    <w:rsid w:val="009270A3"/>
    <w:rsid w:val="00930D45"/>
    <w:rsid w:val="00935321"/>
    <w:rsid w:val="00936AE3"/>
    <w:rsid w:val="00937A08"/>
    <w:rsid w:val="00941317"/>
    <w:rsid w:val="00942587"/>
    <w:rsid w:val="00945DDB"/>
    <w:rsid w:val="0094792A"/>
    <w:rsid w:val="009513AF"/>
    <w:rsid w:val="00951634"/>
    <w:rsid w:val="00954321"/>
    <w:rsid w:val="00954454"/>
    <w:rsid w:val="00955898"/>
    <w:rsid w:val="009558F9"/>
    <w:rsid w:val="00956ADF"/>
    <w:rsid w:val="00957DA6"/>
    <w:rsid w:val="00963AE8"/>
    <w:rsid w:val="00964296"/>
    <w:rsid w:val="00966259"/>
    <w:rsid w:val="00972B9A"/>
    <w:rsid w:val="0097695F"/>
    <w:rsid w:val="00980B2E"/>
    <w:rsid w:val="00982129"/>
    <w:rsid w:val="00982BFC"/>
    <w:rsid w:val="0098515F"/>
    <w:rsid w:val="009937E0"/>
    <w:rsid w:val="00994193"/>
    <w:rsid w:val="00994DEA"/>
    <w:rsid w:val="009955B9"/>
    <w:rsid w:val="009A65ED"/>
    <w:rsid w:val="009A6BD5"/>
    <w:rsid w:val="009B2059"/>
    <w:rsid w:val="009B246D"/>
    <w:rsid w:val="009B2736"/>
    <w:rsid w:val="009B4514"/>
    <w:rsid w:val="009B4DC4"/>
    <w:rsid w:val="009B6589"/>
    <w:rsid w:val="009B7D07"/>
    <w:rsid w:val="009C3526"/>
    <w:rsid w:val="009C383B"/>
    <w:rsid w:val="009C7C07"/>
    <w:rsid w:val="009D023A"/>
    <w:rsid w:val="009D0356"/>
    <w:rsid w:val="009D0874"/>
    <w:rsid w:val="009D6A46"/>
    <w:rsid w:val="009D6E18"/>
    <w:rsid w:val="009D79FB"/>
    <w:rsid w:val="009E0417"/>
    <w:rsid w:val="009E0555"/>
    <w:rsid w:val="009E0D58"/>
    <w:rsid w:val="009E23B0"/>
    <w:rsid w:val="009E2675"/>
    <w:rsid w:val="009E27F0"/>
    <w:rsid w:val="009E33DB"/>
    <w:rsid w:val="009E3511"/>
    <w:rsid w:val="009E3C30"/>
    <w:rsid w:val="009E4880"/>
    <w:rsid w:val="009E4891"/>
    <w:rsid w:val="009E5675"/>
    <w:rsid w:val="009E56BB"/>
    <w:rsid w:val="009E5E04"/>
    <w:rsid w:val="009E634D"/>
    <w:rsid w:val="009F3F8B"/>
    <w:rsid w:val="009F429E"/>
    <w:rsid w:val="00A1123C"/>
    <w:rsid w:val="00A12B89"/>
    <w:rsid w:val="00A14BE3"/>
    <w:rsid w:val="00A15491"/>
    <w:rsid w:val="00A16F2B"/>
    <w:rsid w:val="00A2098E"/>
    <w:rsid w:val="00A234C6"/>
    <w:rsid w:val="00A24D36"/>
    <w:rsid w:val="00A26A71"/>
    <w:rsid w:val="00A31F00"/>
    <w:rsid w:val="00A34C23"/>
    <w:rsid w:val="00A375C0"/>
    <w:rsid w:val="00A37BC0"/>
    <w:rsid w:val="00A40D82"/>
    <w:rsid w:val="00A4105B"/>
    <w:rsid w:val="00A42655"/>
    <w:rsid w:val="00A4368C"/>
    <w:rsid w:val="00A442CE"/>
    <w:rsid w:val="00A44FA5"/>
    <w:rsid w:val="00A51280"/>
    <w:rsid w:val="00A519FF"/>
    <w:rsid w:val="00A53D04"/>
    <w:rsid w:val="00A56571"/>
    <w:rsid w:val="00A57CD2"/>
    <w:rsid w:val="00A57CF6"/>
    <w:rsid w:val="00A60837"/>
    <w:rsid w:val="00A61498"/>
    <w:rsid w:val="00A62009"/>
    <w:rsid w:val="00A638AA"/>
    <w:rsid w:val="00A67C6F"/>
    <w:rsid w:val="00A706E6"/>
    <w:rsid w:val="00A74C21"/>
    <w:rsid w:val="00A74E7C"/>
    <w:rsid w:val="00A77614"/>
    <w:rsid w:val="00A81617"/>
    <w:rsid w:val="00A845DF"/>
    <w:rsid w:val="00A84769"/>
    <w:rsid w:val="00A852DC"/>
    <w:rsid w:val="00A8611A"/>
    <w:rsid w:val="00A86261"/>
    <w:rsid w:val="00A865D6"/>
    <w:rsid w:val="00A87277"/>
    <w:rsid w:val="00A9238C"/>
    <w:rsid w:val="00A929E6"/>
    <w:rsid w:val="00A93606"/>
    <w:rsid w:val="00AA107B"/>
    <w:rsid w:val="00AA1BCB"/>
    <w:rsid w:val="00AA1CA2"/>
    <w:rsid w:val="00AA4D4B"/>
    <w:rsid w:val="00AA724C"/>
    <w:rsid w:val="00AA7E6F"/>
    <w:rsid w:val="00AB16DA"/>
    <w:rsid w:val="00AB1BF3"/>
    <w:rsid w:val="00AB2293"/>
    <w:rsid w:val="00AB6949"/>
    <w:rsid w:val="00AC16F9"/>
    <w:rsid w:val="00AC20ED"/>
    <w:rsid w:val="00AC4403"/>
    <w:rsid w:val="00AC6CF0"/>
    <w:rsid w:val="00AD2CF8"/>
    <w:rsid w:val="00AD4D22"/>
    <w:rsid w:val="00AD5B2B"/>
    <w:rsid w:val="00AD6CFB"/>
    <w:rsid w:val="00AD7E49"/>
    <w:rsid w:val="00AE1823"/>
    <w:rsid w:val="00AE332E"/>
    <w:rsid w:val="00AE394D"/>
    <w:rsid w:val="00AE7900"/>
    <w:rsid w:val="00B022E0"/>
    <w:rsid w:val="00B024AF"/>
    <w:rsid w:val="00B04408"/>
    <w:rsid w:val="00B055B2"/>
    <w:rsid w:val="00B05892"/>
    <w:rsid w:val="00B13ED5"/>
    <w:rsid w:val="00B14956"/>
    <w:rsid w:val="00B166A5"/>
    <w:rsid w:val="00B16F81"/>
    <w:rsid w:val="00B16FB7"/>
    <w:rsid w:val="00B20EEA"/>
    <w:rsid w:val="00B22661"/>
    <w:rsid w:val="00B25AF1"/>
    <w:rsid w:val="00B27010"/>
    <w:rsid w:val="00B306FC"/>
    <w:rsid w:val="00B31A3B"/>
    <w:rsid w:val="00B33F45"/>
    <w:rsid w:val="00B34522"/>
    <w:rsid w:val="00B34FC5"/>
    <w:rsid w:val="00B36867"/>
    <w:rsid w:val="00B4244E"/>
    <w:rsid w:val="00B42457"/>
    <w:rsid w:val="00B4603B"/>
    <w:rsid w:val="00B532F6"/>
    <w:rsid w:val="00B55ADB"/>
    <w:rsid w:val="00B55C97"/>
    <w:rsid w:val="00B5631C"/>
    <w:rsid w:val="00B628F0"/>
    <w:rsid w:val="00B664D9"/>
    <w:rsid w:val="00B7169F"/>
    <w:rsid w:val="00B729D1"/>
    <w:rsid w:val="00B73C67"/>
    <w:rsid w:val="00B73D58"/>
    <w:rsid w:val="00B844C2"/>
    <w:rsid w:val="00B8728E"/>
    <w:rsid w:val="00B91423"/>
    <w:rsid w:val="00B936DF"/>
    <w:rsid w:val="00B9406F"/>
    <w:rsid w:val="00B97369"/>
    <w:rsid w:val="00BA109C"/>
    <w:rsid w:val="00BA2B73"/>
    <w:rsid w:val="00BA3A6B"/>
    <w:rsid w:val="00BA42B4"/>
    <w:rsid w:val="00BB061A"/>
    <w:rsid w:val="00BB0BD4"/>
    <w:rsid w:val="00BB498A"/>
    <w:rsid w:val="00BB4CB5"/>
    <w:rsid w:val="00BC1756"/>
    <w:rsid w:val="00BC35CB"/>
    <w:rsid w:val="00BC35D6"/>
    <w:rsid w:val="00BD5931"/>
    <w:rsid w:val="00BD6B75"/>
    <w:rsid w:val="00BD7021"/>
    <w:rsid w:val="00BD76EC"/>
    <w:rsid w:val="00BD7C77"/>
    <w:rsid w:val="00BD7D86"/>
    <w:rsid w:val="00BE0E61"/>
    <w:rsid w:val="00BF1239"/>
    <w:rsid w:val="00BF366A"/>
    <w:rsid w:val="00BF4160"/>
    <w:rsid w:val="00BF6507"/>
    <w:rsid w:val="00C014F5"/>
    <w:rsid w:val="00C02142"/>
    <w:rsid w:val="00C04978"/>
    <w:rsid w:val="00C05AA4"/>
    <w:rsid w:val="00C06B96"/>
    <w:rsid w:val="00C10613"/>
    <w:rsid w:val="00C1129C"/>
    <w:rsid w:val="00C11B32"/>
    <w:rsid w:val="00C12022"/>
    <w:rsid w:val="00C121DD"/>
    <w:rsid w:val="00C13341"/>
    <w:rsid w:val="00C13971"/>
    <w:rsid w:val="00C20FAF"/>
    <w:rsid w:val="00C21D02"/>
    <w:rsid w:val="00C22556"/>
    <w:rsid w:val="00C22670"/>
    <w:rsid w:val="00C253BC"/>
    <w:rsid w:val="00C2617D"/>
    <w:rsid w:val="00C302D8"/>
    <w:rsid w:val="00C31425"/>
    <w:rsid w:val="00C325A8"/>
    <w:rsid w:val="00C341DE"/>
    <w:rsid w:val="00C35E2C"/>
    <w:rsid w:val="00C36CAF"/>
    <w:rsid w:val="00C40868"/>
    <w:rsid w:val="00C4364A"/>
    <w:rsid w:val="00C453D5"/>
    <w:rsid w:val="00C45457"/>
    <w:rsid w:val="00C45993"/>
    <w:rsid w:val="00C45D13"/>
    <w:rsid w:val="00C46FA3"/>
    <w:rsid w:val="00C4711C"/>
    <w:rsid w:val="00C50006"/>
    <w:rsid w:val="00C5099E"/>
    <w:rsid w:val="00C51F7B"/>
    <w:rsid w:val="00C52C91"/>
    <w:rsid w:val="00C541A5"/>
    <w:rsid w:val="00C63A51"/>
    <w:rsid w:val="00C649D1"/>
    <w:rsid w:val="00C66AF7"/>
    <w:rsid w:val="00C7337D"/>
    <w:rsid w:val="00C80D4C"/>
    <w:rsid w:val="00C83BCD"/>
    <w:rsid w:val="00C83CB4"/>
    <w:rsid w:val="00C83E4B"/>
    <w:rsid w:val="00C85A9F"/>
    <w:rsid w:val="00C86881"/>
    <w:rsid w:val="00C932D6"/>
    <w:rsid w:val="00CA14F4"/>
    <w:rsid w:val="00CA16DA"/>
    <w:rsid w:val="00CA4848"/>
    <w:rsid w:val="00CA4C46"/>
    <w:rsid w:val="00CB0FBA"/>
    <w:rsid w:val="00CB1DE5"/>
    <w:rsid w:val="00CB4A11"/>
    <w:rsid w:val="00CB58E4"/>
    <w:rsid w:val="00CB6E2D"/>
    <w:rsid w:val="00CB72F5"/>
    <w:rsid w:val="00CC2371"/>
    <w:rsid w:val="00CC4E9F"/>
    <w:rsid w:val="00CC6FF8"/>
    <w:rsid w:val="00CD41D5"/>
    <w:rsid w:val="00CD42F8"/>
    <w:rsid w:val="00CD4A66"/>
    <w:rsid w:val="00CD4AB0"/>
    <w:rsid w:val="00CD713E"/>
    <w:rsid w:val="00CE02F6"/>
    <w:rsid w:val="00CE049C"/>
    <w:rsid w:val="00CE05F6"/>
    <w:rsid w:val="00CE1488"/>
    <w:rsid w:val="00CE2579"/>
    <w:rsid w:val="00CE2C61"/>
    <w:rsid w:val="00CE4097"/>
    <w:rsid w:val="00CE6877"/>
    <w:rsid w:val="00CF1ABD"/>
    <w:rsid w:val="00CF4C2C"/>
    <w:rsid w:val="00CF5D25"/>
    <w:rsid w:val="00CF67F2"/>
    <w:rsid w:val="00D012B9"/>
    <w:rsid w:val="00D01C7C"/>
    <w:rsid w:val="00D02AB3"/>
    <w:rsid w:val="00D04E2A"/>
    <w:rsid w:val="00D131DC"/>
    <w:rsid w:val="00D139C3"/>
    <w:rsid w:val="00D16478"/>
    <w:rsid w:val="00D1772A"/>
    <w:rsid w:val="00D17F35"/>
    <w:rsid w:val="00D202AA"/>
    <w:rsid w:val="00D22B29"/>
    <w:rsid w:val="00D24323"/>
    <w:rsid w:val="00D2439F"/>
    <w:rsid w:val="00D24582"/>
    <w:rsid w:val="00D24901"/>
    <w:rsid w:val="00D25F50"/>
    <w:rsid w:val="00D30F55"/>
    <w:rsid w:val="00D31EC4"/>
    <w:rsid w:val="00D355CD"/>
    <w:rsid w:val="00D355F6"/>
    <w:rsid w:val="00D3564E"/>
    <w:rsid w:val="00D37014"/>
    <w:rsid w:val="00D40439"/>
    <w:rsid w:val="00D40B6A"/>
    <w:rsid w:val="00D43606"/>
    <w:rsid w:val="00D44F26"/>
    <w:rsid w:val="00D46F58"/>
    <w:rsid w:val="00D4751C"/>
    <w:rsid w:val="00D505E2"/>
    <w:rsid w:val="00D50F78"/>
    <w:rsid w:val="00D51119"/>
    <w:rsid w:val="00D569F3"/>
    <w:rsid w:val="00D56C78"/>
    <w:rsid w:val="00D625DD"/>
    <w:rsid w:val="00D64E03"/>
    <w:rsid w:val="00D7153F"/>
    <w:rsid w:val="00D725C3"/>
    <w:rsid w:val="00D8137F"/>
    <w:rsid w:val="00D81BA7"/>
    <w:rsid w:val="00D81C87"/>
    <w:rsid w:val="00D83200"/>
    <w:rsid w:val="00D85600"/>
    <w:rsid w:val="00D867AE"/>
    <w:rsid w:val="00D91949"/>
    <w:rsid w:val="00D91F2D"/>
    <w:rsid w:val="00D92635"/>
    <w:rsid w:val="00D92F3E"/>
    <w:rsid w:val="00D94B30"/>
    <w:rsid w:val="00D9558F"/>
    <w:rsid w:val="00D96025"/>
    <w:rsid w:val="00DA047A"/>
    <w:rsid w:val="00DA08AA"/>
    <w:rsid w:val="00DA3320"/>
    <w:rsid w:val="00DA6954"/>
    <w:rsid w:val="00DB27ED"/>
    <w:rsid w:val="00DB2CE6"/>
    <w:rsid w:val="00DC4A0B"/>
    <w:rsid w:val="00DC5A48"/>
    <w:rsid w:val="00DC6D71"/>
    <w:rsid w:val="00DD15F5"/>
    <w:rsid w:val="00DD3E2B"/>
    <w:rsid w:val="00DD5947"/>
    <w:rsid w:val="00DD6A27"/>
    <w:rsid w:val="00DE0429"/>
    <w:rsid w:val="00DE1836"/>
    <w:rsid w:val="00DE24E2"/>
    <w:rsid w:val="00DE2AD6"/>
    <w:rsid w:val="00DE2F3D"/>
    <w:rsid w:val="00DE35F8"/>
    <w:rsid w:val="00DE4A55"/>
    <w:rsid w:val="00DE4E00"/>
    <w:rsid w:val="00DE53DD"/>
    <w:rsid w:val="00DE5A66"/>
    <w:rsid w:val="00DF2C92"/>
    <w:rsid w:val="00DF3532"/>
    <w:rsid w:val="00DF454D"/>
    <w:rsid w:val="00DF48D4"/>
    <w:rsid w:val="00DF4C54"/>
    <w:rsid w:val="00E0427B"/>
    <w:rsid w:val="00E045E7"/>
    <w:rsid w:val="00E111F1"/>
    <w:rsid w:val="00E11A85"/>
    <w:rsid w:val="00E11AD7"/>
    <w:rsid w:val="00E15219"/>
    <w:rsid w:val="00E15761"/>
    <w:rsid w:val="00E15D93"/>
    <w:rsid w:val="00E1611A"/>
    <w:rsid w:val="00E206F4"/>
    <w:rsid w:val="00E21C47"/>
    <w:rsid w:val="00E2257E"/>
    <w:rsid w:val="00E24140"/>
    <w:rsid w:val="00E24C54"/>
    <w:rsid w:val="00E30B79"/>
    <w:rsid w:val="00E31784"/>
    <w:rsid w:val="00E31857"/>
    <w:rsid w:val="00E318DE"/>
    <w:rsid w:val="00E32206"/>
    <w:rsid w:val="00E32E2B"/>
    <w:rsid w:val="00E335CB"/>
    <w:rsid w:val="00E34AA7"/>
    <w:rsid w:val="00E35037"/>
    <w:rsid w:val="00E351EC"/>
    <w:rsid w:val="00E355AD"/>
    <w:rsid w:val="00E356CB"/>
    <w:rsid w:val="00E40290"/>
    <w:rsid w:val="00E41CA2"/>
    <w:rsid w:val="00E4614F"/>
    <w:rsid w:val="00E46F8D"/>
    <w:rsid w:val="00E5106C"/>
    <w:rsid w:val="00E52207"/>
    <w:rsid w:val="00E52A18"/>
    <w:rsid w:val="00E52D8B"/>
    <w:rsid w:val="00E5625A"/>
    <w:rsid w:val="00E60280"/>
    <w:rsid w:val="00E632FE"/>
    <w:rsid w:val="00E64AC4"/>
    <w:rsid w:val="00E66859"/>
    <w:rsid w:val="00E67F23"/>
    <w:rsid w:val="00E722FF"/>
    <w:rsid w:val="00E736F7"/>
    <w:rsid w:val="00E75F48"/>
    <w:rsid w:val="00E77814"/>
    <w:rsid w:val="00E84483"/>
    <w:rsid w:val="00E84684"/>
    <w:rsid w:val="00E853E0"/>
    <w:rsid w:val="00E90E14"/>
    <w:rsid w:val="00E91B79"/>
    <w:rsid w:val="00E92FCC"/>
    <w:rsid w:val="00E956FE"/>
    <w:rsid w:val="00E97CDE"/>
    <w:rsid w:val="00E97ED9"/>
    <w:rsid w:val="00EA07E8"/>
    <w:rsid w:val="00EA194F"/>
    <w:rsid w:val="00EA2294"/>
    <w:rsid w:val="00EA506D"/>
    <w:rsid w:val="00EA5BDF"/>
    <w:rsid w:val="00EB17B8"/>
    <w:rsid w:val="00EB1FA8"/>
    <w:rsid w:val="00EB4A1A"/>
    <w:rsid w:val="00EB5B24"/>
    <w:rsid w:val="00EC0882"/>
    <w:rsid w:val="00EC3A15"/>
    <w:rsid w:val="00EC43AF"/>
    <w:rsid w:val="00EC45D9"/>
    <w:rsid w:val="00EC51AD"/>
    <w:rsid w:val="00EC5547"/>
    <w:rsid w:val="00EC5781"/>
    <w:rsid w:val="00ED3BEF"/>
    <w:rsid w:val="00ED417A"/>
    <w:rsid w:val="00EE021D"/>
    <w:rsid w:val="00EE2DF9"/>
    <w:rsid w:val="00EE6D29"/>
    <w:rsid w:val="00EE7542"/>
    <w:rsid w:val="00EE7BBE"/>
    <w:rsid w:val="00EF0B9A"/>
    <w:rsid w:val="00EF12EF"/>
    <w:rsid w:val="00EF3B41"/>
    <w:rsid w:val="00EF465A"/>
    <w:rsid w:val="00EF6566"/>
    <w:rsid w:val="00EF7A4C"/>
    <w:rsid w:val="00EF7C3B"/>
    <w:rsid w:val="00F0073C"/>
    <w:rsid w:val="00F03A2E"/>
    <w:rsid w:val="00F06D28"/>
    <w:rsid w:val="00F072AD"/>
    <w:rsid w:val="00F11892"/>
    <w:rsid w:val="00F11FEC"/>
    <w:rsid w:val="00F1370A"/>
    <w:rsid w:val="00F168CF"/>
    <w:rsid w:val="00F16D3A"/>
    <w:rsid w:val="00F16FB9"/>
    <w:rsid w:val="00F20227"/>
    <w:rsid w:val="00F215C4"/>
    <w:rsid w:val="00F249C2"/>
    <w:rsid w:val="00F25026"/>
    <w:rsid w:val="00F25834"/>
    <w:rsid w:val="00F26551"/>
    <w:rsid w:val="00F27759"/>
    <w:rsid w:val="00F30A06"/>
    <w:rsid w:val="00F30DA7"/>
    <w:rsid w:val="00F40020"/>
    <w:rsid w:val="00F444DE"/>
    <w:rsid w:val="00F44F8A"/>
    <w:rsid w:val="00F4698A"/>
    <w:rsid w:val="00F47E21"/>
    <w:rsid w:val="00F501AD"/>
    <w:rsid w:val="00F513D9"/>
    <w:rsid w:val="00F52138"/>
    <w:rsid w:val="00F5384D"/>
    <w:rsid w:val="00F62174"/>
    <w:rsid w:val="00F659A1"/>
    <w:rsid w:val="00F6632A"/>
    <w:rsid w:val="00F66D14"/>
    <w:rsid w:val="00F725CE"/>
    <w:rsid w:val="00F72E22"/>
    <w:rsid w:val="00F75785"/>
    <w:rsid w:val="00F76A8E"/>
    <w:rsid w:val="00F817C6"/>
    <w:rsid w:val="00F81BDE"/>
    <w:rsid w:val="00F83530"/>
    <w:rsid w:val="00F84C7A"/>
    <w:rsid w:val="00F90FF4"/>
    <w:rsid w:val="00F9238C"/>
    <w:rsid w:val="00F92533"/>
    <w:rsid w:val="00F9334B"/>
    <w:rsid w:val="00F9375C"/>
    <w:rsid w:val="00F93DFB"/>
    <w:rsid w:val="00F94766"/>
    <w:rsid w:val="00F95CA4"/>
    <w:rsid w:val="00F96941"/>
    <w:rsid w:val="00F97BC7"/>
    <w:rsid w:val="00FA23CD"/>
    <w:rsid w:val="00FA2C9A"/>
    <w:rsid w:val="00FA2E99"/>
    <w:rsid w:val="00FA482B"/>
    <w:rsid w:val="00FA5C05"/>
    <w:rsid w:val="00FB1A89"/>
    <w:rsid w:val="00FB23F2"/>
    <w:rsid w:val="00FB2C6F"/>
    <w:rsid w:val="00FC4550"/>
    <w:rsid w:val="00FC50F2"/>
    <w:rsid w:val="00FD1B2E"/>
    <w:rsid w:val="00FD2350"/>
    <w:rsid w:val="00FD2A43"/>
    <w:rsid w:val="00FD2E73"/>
    <w:rsid w:val="00FD37D6"/>
    <w:rsid w:val="00FD5CB4"/>
    <w:rsid w:val="00FD6869"/>
    <w:rsid w:val="00FE009F"/>
    <w:rsid w:val="00FE321F"/>
    <w:rsid w:val="00FE384B"/>
    <w:rsid w:val="00FE58B9"/>
    <w:rsid w:val="00FE67C6"/>
    <w:rsid w:val="00FF0804"/>
    <w:rsid w:val="00FF09B2"/>
    <w:rsid w:val="00FF25B1"/>
    <w:rsid w:val="00FF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CD6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D3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6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69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69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9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954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722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1D0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2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337D"/>
    <w:pPr>
      <w:spacing w:after="0" w:line="240" w:lineRule="auto"/>
    </w:pPr>
  </w:style>
  <w:style w:type="character" w:customStyle="1" w:styleId="ref-title">
    <w:name w:val="ref-title"/>
    <w:basedOn w:val="DefaultParagraphFont"/>
    <w:rsid w:val="001F12B0"/>
  </w:style>
  <w:style w:type="character" w:customStyle="1" w:styleId="ref-journal">
    <w:name w:val="ref-journal"/>
    <w:basedOn w:val="DefaultParagraphFont"/>
    <w:rsid w:val="001F12B0"/>
  </w:style>
  <w:style w:type="character" w:customStyle="1" w:styleId="ref-vol">
    <w:name w:val="ref-vol"/>
    <w:basedOn w:val="DefaultParagraphFont"/>
    <w:rsid w:val="001F12B0"/>
  </w:style>
  <w:style w:type="character" w:styleId="Emphasis">
    <w:name w:val="Emphasis"/>
    <w:basedOn w:val="DefaultParagraphFont"/>
    <w:uiPriority w:val="20"/>
    <w:qFormat/>
    <w:rsid w:val="0042090A"/>
    <w:rPr>
      <w:i/>
      <w:iCs/>
    </w:rPr>
  </w:style>
  <w:style w:type="character" w:styleId="Strong">
    <w:name w:val="Strong"/>
    <w:basedOn w:val="DefaultParagraphFont"/>
    <w:uiPriority w:val="22"/>
    <w:qFormat/>
    <w:rsid w:val="003949BB"/>
    <w:rPr>
      <w:b/>
      <w:bCs/>
    </w:rPr>
  </w:style>
  <w:style w:type="table" w:customStyle="1" w:styleId="TableGridLight1">
    <w:name w:val="Table Grid Light1"/>
    <w:basedOn w:val="TableNormal"/>
    <w:uiPriority w:val="40"/>
    <w:rsid w:val="008B5F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460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03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60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03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7427CC-3483-F64B-AE50-8CD21599E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6</Words>
  <Characters>4828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31T11:50:00Z</dcterms:created>
  <dcterms:modified xsi:type="dcterms:W3CDTF">2021-03-31T11:50:00Z</dcterms:modified>
</cp:coreProperties>
</file>